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59133" w14:textId="327EB4CA" w:rsidR="009E72F1" w:rsidRPr="00C378A6" w:rsidRDefault="00BC3037">
      <w:pPr>
        <w:rPr>
          <w:rFonts w:ascii="Times New Roman" w:hAnsi="Times New Roman" w:cs="Times New Roman"/>
          <w:b/>
          <w:bCs/>
        </w:rPr>
      </w:pPr>
      <w:r w:rsidRPr="00C378A6">
        <w:rPr>
          <w:rFonts w:ascii="Times New Roman" w:hAnsi="Times New Roman" w:cs="Times New Roman"/>
          <w:b/>
          <w:bCs/>
        </w:rPr>
        <w:t xml:space="preserve">Supplementary </w:t>
      </w:r>
      <w:r w:rsidR="00E70C7B">
        <w:rPr>
          <w:rFonts w:ascii="Times New Roman" w:hAnsi="Times New Roman" w:cs="Times New Roman"/>
          <w:b/>
          <w:bCs/>
        </w:rPr>
        <w:t>T</w:t>
      </w:r>
      <w:r w:rsidRPr="00C378A6">
        <w:rPr>
          <w:rFonts w:ascii="Times New Roman" w:hAnsi="Times New Roman" w:cs="Times New Roman"/>
          <w:b/>
          <w:bCs/>
        </w:rPr>
        <w:t>able 1</w:t>
      </w:r>
      <w:r w:rsidR="00C378A6" w:rsidRPr="00C378A6">
        <w:rPr>
          <w:rFonts w:ascii="Times New Roman" w:hAnsi="Times New Roman" w:cs="Times New Roman"/>
          <w:b/>
          <w:bCs/>
        </w:rPr>
        <w:t xml:space="preserve">. </w:t>
      </w:r>
      <w:r w:rsidR="00C378A6" w:rsidRPr="00E70C7B">
        <w:rPr>
          <w:rFonts w:ascii="Times New Roman" w:hAnsi="Times New Roman" w:cs="Times New Roman"/>
        </w:rPr>
        <w:t>Number of animals in each experimental group</w:t>
      </w:r>
    </w:p>
    <w:p w14:paraId="73786335" w14:textId="77777777" w:rsidR="00BC3037" w:rsidRPr="00C378A6" w:rsidRDefault="00BC303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850"/>
        <w:gridCol w:w="851"/>
        <w:gridCol w:w="850"/>
        <w:gridCol w:w="851"/>
        <w:gridCol w:w="850"/>
        <w:gridCol w:w="850"/>
      </w:tblGrid>
      <w:tr w:rsidR="00BC3037" w:rsidRPr="00C378A6" w14:paraId="36C7A262" w14:textId="77777777" w:rsidTr="00206CA0">
        <w:tc>
          <w:tcPr>
            <w:tcW w:w="2547" w:type="dxa"/>
            <w:vMerge w:val="restart"/>
          </w:tcPr>
          <w:p w14:paraId="7CFA3D8B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4"/>
            <w:vAlign w:val="center"/>
          </w:tcPr>
          <w:p w14:paraId="2717FCF3" w14:textId="77777777" w:rsidR="00BC3037" w:rsidRPr="00C378A6" w:rsidRDefault="00BC3037" w:rsidP="00206CA0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Normal rearing</w:t>
            </w:r>
          </w:p>
        </w:tc>
        <w:tc>
          <w:tcPr>
            <w:tcW w:w="3401" w:type="dxa"/>
            <w:gridSpan w:val="4"/>
            <w:vAlign w:val="center"/>
          </w:tcPr>
          <w:p w14:paraId="5E4FCF11" w14:textId="77777777" w:rsidR="00BC3037" w:rsidRPr="00C378A6" w:rsidRDefault="00BC3037" w:rsidP="00206CA0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Adverse rearing</w:t>
            </w:r>
          </w:p>
        </w:tc>
      </w:tr>
      <w:tr w:rsidR="00BC3037" w:rsidRPr="00C378A6" w14:paraId="79DA0CF1" w14:textId="77777777" w:rsidTr="00206CA0">
        <w:tc>
          <w:tcPr>
            <w:tcW w:w="2547" w:type="dxa"/>
            <w:vMerge/>
          </w:tcPr>
          <w:p w14:paraId="23AD4FF6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AE15959" w14:textId="3226EAF6" w:rsidR="00BC3037" w:rsidRPr="00C378A6" w:rsidRDefault="005245BB" w:rsidP="002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w</w:t>
            </w:r>
            <w:r w:rsidR="00BC3037" w:rsidRPr="00C378A6">
              <w:rPr>
                <w:rFonts w:ascii="Times New Roman" w:hAnsi="Times New Roman" w:cs="Times New Roman"/>
              </w:rPr>
              <w:t xml:space="preserve"> diet</w:t>
            </w:r>
          </w:p>
        </w:tc>
        <w:tc>
          <w:tcPr>
            <w:tcW w:w="1701" w:type="dxa"/>
            <w:gridSpan w:val="2"/>
            <w:vAlign w:val="center"/>
          </w:tcPr>
          <w:p w14:paraId="422D8206" w14:textId="77777777" w:rsidR="00BC3037" w:rsidRPr="00C378A6" w:rsidRDefault="00BC3037" w:rsidP="00206CA0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Cafeteria diet</w:t>
            </w:r>
          </w:p>
        </w:tc>
        <w:tc>
          <w:tcPr>
            <w:tcW w:w="1701" w:type="dxa"/>
            <w:gridSpan w:val="2"/>
            <w:vAlign w:val="center"/>
          </w:tcPr>
          <w:p w14:paraId="66E20016" w14:textId="75F60B05" w:rsidR="00BC3037" w:rsidRPr="00C378A6" w:rsidRDefault="00BC3037" w:rsidP="00206CA0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C</w:t>
            </w:r>
            <w:r w:rsidR="005245BB">
              <w:rPr>
                <w:rFonts w:ascii="Times New Roman" w:hAnsi="Times New Roman" w:cs="Times New Roman"/>
              </w:rPr>
              <w:t>how</w:t>
            </w:r>
            <w:r w:rsidRPr="00C378A6">
              <w:rPr>
                <w:rFonts w:ascii="Times New Roman" w:hAnsi="Times New Roman" w:cs="Times New Roman"/>
              </w:rPr>
              <w:t xml:space="preserve"> diet</w:t>
            </w:r>
          </w:p>
        </w:tc>
        <w:tc>
          <w:tcPr>
            <w:tcW w:w="1700" w:type="dxa"/>
            <w:gridSpan w:val="2"/>
            <w:vAlign w:val="center"/>
          </w:tcPr>
          <w:p w14:paraId="072A3904" w14:textId="77777777" w:rsidR="00BC3037" w:rsidRPr="00C378A6" w:rsidRDefault="00BC3037" w:rsidP="00206CA0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Cafeteria diet</w:t>
            </w:r>
          </w:p>
        </w:tc>
      </w:tr>
      <w:tr w:rsidR="00BC3037" w:rsidRPr="00C378A6" w14:paraId="290C0128" w14:textId="77777777" w:rsidTr="00206CA0">
        <w:tc>
          <w:tcPr>
            <w:tcW w:w="2547" w:type="dxa"/>
            <w:vMerge/>
          </w:tcPr>
          <w:p w14:paraId="3D2F661F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E6D94BE" w14:textId="6A8B6ABA" w:rsidR="00BC3037" w:rsidRPr="00C378A6" w:rsidRDefault="005245BB" w:rsidP="002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851" w:type="dxa"/>
            <w:vAlign w:val="center"/>
          </w:tcPr>
          <w:p w14:paraId="2CF022ED" w14:textId="77777777" w:rsidR="00BC3037" w:rsidRPr="00C378A6" w:rsidRDefault="00BC3037" w:rsidP="00206CA0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850" w:type="dxa"/>
            <w:vAlign w:val="center"/>
          </w:tcPr>
          <w:p w14:paraId="1378B923" w14:textId="00EE0D5D" w:rsidR="00BC3037" w:rsidRPr="00C378A6" w:rsidRDefault="005245BB" w:rsidP="002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851" w:type="dxa"/>
            <w:vAlign w:val="center"/>
          </w:tcPr>
          <w:p w14:paraId="196341CB" w14:textId="77777777" w:rsidR="00BC3037" w:rsidRPr="00C378A6" w:rsidRDefault="00BC3037" w:rsidP="00206CA0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850" w:type="dxa"/>
            <w:vAlign w:val="center"/>
          </w:tcPr>
          <w:p w14:paraId="0FDFC691" w14:textId="7500374B" w:rsidR="00BC3037" w:rsidRPr="00C378A6" w:rsidRDefault="005245BB" w:rsidP="002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851" w:type="dxa"/>
            <w:vAlign w:val="center"/>
          </w:tcPr>
          <w:p w14:paraId="16D15689" w14:textId="77777777" w:rsidR="00BC3037" w:rsidRPr="00C378A6" w:rsidRDefault="00BC3037" w:rsidP="00206CA0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850" w:type="dxa"/>
            <w:vAlign w:val="center"/>
          </w:tcPr>
          <w:p w14:paraId="77F17F89" w14:textId="1D9CE355" w:rsidR="00BC3037" w:rsidRPr="00C378A6" w:rsidRDefault="005245BB" w:rsidP="00206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850" w:type="dxa"/>
            <w:vAlign w:val="center"/>
          </w:tcPr>
          <w:p w14:paraId="06B6ACB3" w14:textId="77777777" w:rsidR="00BC3037" w:rsidRPr="00C378A6" w:rsidRDefault="00BC3037" w:rsidP="00206CA0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ADF</w:t>
            </w:r>
          </w:p>
        </w:tc>
      </w:tr>
      <w:tr w:rsidR="00BC3037" w:rsidRPr="00C378A6" w14:paraId="0AEC82A4" w14:textId="77777777" w:rsidTr="00416A89">
        <w:tc>
          <w:tcPr>
            <w:tcW w:w="2547" w:type="dxa"/>
          </w:tcPr>
          <w:p w14:paraId="4C9522DD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850" w:type="dxa"/>
            <w:vAlign w:val="center"/>
          </w:tcPr>
          <w:p w14:paraId="10674F21" w14:textId="4476057A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66536C78" w14:textId="5D950967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29751C60" w14:textId="20F2CD39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0CCE4E1E" w14:textId="4A01D114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61979410" w14:textId="79E12CA8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0F180860" w14:textId="39968B43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28060732" w14:textId="08BB7C92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0A4EC51C" w14:textId="52116DCC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  <w:tr w:rsidR="00BC3037" w:rsidRPr="00C378A6" w14:paraId="314D6AD0" w14:textId="77777777" w:rsidTr="00416A89">
        <w:tc>
          <w:tcPr>
            <w:tcW w:w="2547" w:type="dxa"/>
          </w:tcPr>
          <w:p w14:paraId="2E5C7B49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Perigonadal fat</w:t>
            </w:r>
          </w:p>
        </w:tc>
        <w:tc>
          <w:tcPr>
            <w:tcW w:w="850" w:type="dxa"/>
            <w:vAlign w:val="center"/>
          </w:tcPr>
          <w:p w14:paraId="2CF271B8" w14:textId="2EF7BE07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6C015D48" w14:textId="3542C53A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B649144" w14:textId="1DB7CC17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2C2585CB" w14:textId="42BEB76B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368A770B" w14:textId="4E7B2E67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7905A09B" w14:textId="7CD76A2F" w:rsidR="00BC3037" w:rsidRPr="00C378A6" w:rsidRDefault="00C3338D" w:rsidP="00416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67EF62AD" w14:textId="1BA6AFCD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65A9772A" w14:textId="01ADFAFD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  <w:tr w:rsidR="00BC3037" w:rsidRPr="00C378A6" w14:paraId="3D66DA4B" w14:textId="77777777" w:rsidTr="00416A89">
        <w:tc>
          <w:tcPr>
            <w:tcW w:w="2547" w:type="dxa"/>
          </w:tcPr>
          <w:p w14:paraId="02077E44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Retroperitoneal fat</w:t>
            </w:r>
          </w:p>
        </w:tc>
        <w:tc>
          <w:tcPr>
            <w:tcW w:w="850" w:type="dxa"/>
            <w:vAlign w:val="center"/>
          </w:tcPr>
          <w:p w14:paraId="74839BDD" w14:textId="08D14062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77FF7115" w14:textId="2835DBEC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1DA236E1" w14:textId="2F1D53AA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73202024" w14:textId="298F64D4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327DED14" w14:textId="66B00B8B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23FCF69A" w14:textId="664E6D11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3A8D3FB9" w14:textId="64B31F3E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57D26483" w14:textId="0A826127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  <w:tr w:rsidR="00BC3037" w:rsidRPr="00C378A6" w14:paraId="221932D9" w14:textId="77777777" w:rsidTr="00416A89">
        <w:tc>
          <w:tcPr>
            <w:tcW w:w="2547" w:type="dxa"/>
          </w:tcPr>
          <w:p w14:paraId="2DD14DE2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Brown fat</w:t>
            </w:r>
          </w:p>
        </w:tc>
        <w:tc>
          <w:tcPr>
            <w:tcW w:w="850" w:type="dxa"/>
            <w:vAlign w:val="center"/>
          </w:tcPr>
          <w:p w14:paraId="51A59A63" w14:textId="3D3BF1E0" w:rsidR="00BC3037" w:rsidRPr="00C378A6" w:rsidRDefault="003720A9" w:rsidP="00416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5920A626" w14:textId="59309686" w:rsidR="00BC3037" w:rsidRPr="00C378A6" w:rsidRDefault="003720A9" w:rsidP="00416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5492E602" w14:textId="29157E94" w:rsidR="00BC3037" w:rsidRPr="00C378A6" w:rsidRDefault="003720A9" w:rsidP="00416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vAlign w:val="center"/>
          </w:tcPr>
          <w:p w14:paraId="228EAB47" w14:textId="7D1BF480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564D8062" w14:textId="024CED9B" w:rsidR="00BC3037" w:rsidRPr="00C378A6" w:rsidRDefault="003720A9" w:rsidP="00416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76431547" w14:textId="69BB0AC7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694314B" w14:textId="46D6FE24" w:rsidR="00BC3037" w:rsidRPr="00C378A6" w:rsidRDefault="003720A9" w:rsidP="00416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7E33BE51" w14:textId="0309DE02" w:rsidR="00BC3037" w:rsidRPr="00C378A6" w:rsidRDefault="003720A9" w:rsidP="00416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C3037" w:rsidRPr="00C378A6" w14:paraId="632F6CEC" w14:textId="77777777" w:rsidTr="00416A89">
        <w:tc>
          <w:tcPr>
            <w:tcW w:w="2547" w:type="dxa"/>
          </w:tcPr>
          <w:p w14:paraId="3BC06741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850" w:type="dxa"/>
            <w:vAlign w:val="center"/>
          </w:tcPr>
          <w:p w14:paraId="5F45F9D5" w14:textId="16AEF1BA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1A8E5CB0" w14:textId="74F8937B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62868C86" w14:textId="39C8F017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5EC9E08C" w14:textId="347FCA63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1B83BF8" w14:textId="46D187C3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13E15C28" w14:textId="479959D2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479933D0" w14:textId="36576CD9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5B6595C4" w14:textId="48828411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</w:tr>
      <w:tr w:rsidR="00BC3037" w:rsidRPr="00C378A6" w14:paraId="679B47E5" w14:textId="77777777" w:rsidTr="00416A89">
        <w:tc>
          <w:tcPr>
            <w:tcW w:w="2547" w:type="dxa"/>
          </w:tcPr>
          <w:p w14:paraId="2D728914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850" w:type="dxa"/>
            <w:vAlign w:val="center"/>
          </w:tcPr>
          <w:p w14:paraId="1E019AF6" w14:textId="22EDC518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3EA288EA" w14:textId="48220EF4" w:rsidR="00BC3037" w:rsidRPr="00C378A6" w:rsidRDefault="00570669" w:rsidP="00416A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7C6B3FA9" w14:textId="6CAF7D04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3976419D" w14:textId="2584036B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8BFEA3F" w14:textId="6F522924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458A2DEE" w14:textId="6117ABD9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6110E265" w14:textId="16542D38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5FCA1BD9" w14:textId="14149860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  <w:tr w:rsidR="00BC3037" w:rsidRPr="00C378A6" w14:paraId="4389B4A0" w14:textId="77777777" w:rsidTr="00416A89">
        <w:tc>
          <w:tcPr>
            <w:tcW w:w="2547" w:type="dxa"/>
          </w:tcPr>
          <w:p w14:paraId="4B2203E4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 xml:space="preserve">Corticosterone </w:t>
            </w:r>
          </w:p>
        </w:tc>
        <w:tc>
          <w:tcPr>
            <w:tcW w:w="850" w:type="dxa"/>
            <w:vAlign w:val="center"/>
          </w:tcPr>
          <w:p w14:paraId="72FC2AA6" w14:textId="75CEEC72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vAlign w:val="center"/>
          </w:tcPr>
          <w:p w14:paraId="4EFD26ED" w14:textId="1BDA243C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60CB3F44" w14:textId="235BFA6A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7047067E" w14:textId="5483F656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6FD0F41A" w14:textId="3E013A19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3E316BAD" w14:textId="64288683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8FCAAC9" w14:textId="52F7A0D0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603099D0" w14:textId="7526564A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  <w:tr w:rsidR="00BC3037" w:rsidRPr="00C378A6" w14:paraId="13FF143C" w14:textId="77777777" w:rsidTr="00416A89">
        <w:tc>
          <w:tcPr>
            <w:tcW w:w="2547" w:type="dxa"/>
          </w:tcPr>
          <w:p w14:paraId="14E345D4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TNF-</w:t>
            </w:r>
            <w:r w:rsidRPr="00C378A6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850" w:type="dxa"/>
            <w:vAlign w:val="center"/>
          </w:tcPr>
          <w:p w14:paraId="6DFA9879" w14:textId="06285523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41B85E95" w14:textId="27F5CD85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591140EF" w14:textId="1AA28702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05F5039E" w14:textId="658E329B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2398825E" w14:textId="501E99D6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2CCE0BF1" w14:textId="01BD31E6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77ACF470" w14:textId="26C95F27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412A6F5D" w14:textId="5AC956A8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  <w:tr w:rsidR="00BC3037" w:rsidRPr="00C378A6" w14:paraId="70FAF7C5" w14:textId="77777777" w:rsidTr="00416A89">
        <w:tc>
          <w:tcPr>
            <w:tcW w:w="2547" w:type="dxa"/>
          </w:tcPr>
          <w:p w14:paraId="3BB80648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IL-1</w:t>
            </w:r>
            <w:r w:rsidRPr="00C378A6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50" w:type="dxa"/>
            <w:vAlign w:val="center"/>
          </w:tcPr>
          <w:p w14:paraId="1DD5D2BF" w14:textId="77EE25AD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2F02B404" w14:textId="7EDAB8F0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15C0D400" w14:textId="68220AAD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2191AF9C" w14:textId="1B385DB2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6D0AC292" w14:textId="41008EE5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50D73F24" w14:textId="52300405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6C9E3BB1" w14:textId="45A35A3B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D64D98F" w14:textId="790E5BF2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  <w:tr w:rsidR="00BC3037" w:rsidRPr="00C378A6" w14:paraId="68D02DA8" w14:textId="77777777" w:rsidTr="00416A89">
        <w:tc>
          <w:tcPr>
            <w:tcW w:w="2547" w:type="dxa"/>
          </w:tcPr>
          <w:p w14:paraId="670042F1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850" w:type="dxa"/>
            <w:vAlign w:val="center"/>
          </w:tcPr>
          <w:p w14:paraId="1014F37E" w14:textId="5F69C66D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0ECDD762" w14:textId="4B3D044C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9CC7D55" w14:textId="7D007C77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04F0D83C" w14:textId="5C6F3307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26A42BAC" w14:textId="4D76AD19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032C2FF8" w14:textId="171707E4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5138DF56" w14:textId="5D9C061C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DDCC076" w14:textId="36EA48DA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  <w:tr w:rsidR="00BC3037" w:rsidRPr="00C378A6" w14:paraId="562468EE" w14:textId="77777777" w:rsidTr="00416A89">
        <w:tc>
          <w:tcPr>
            <w:tcW w:w="2547" w:type="dxa"/>
          </w:tcPr>
          <w:p w14:paraId="1574681E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850" w:type="dxa"/>
            <w:vAlign w:val="center"/>
          </w:tcPr>
          <w:p w14:paraId="2DCAF176" w14:textId="4BE305FE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5D9DF5EF" w14:textId="27D25614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FF0C943" w14:textId="16B3D778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2365D759" w14:textId="31058AAE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15033A2A" w14:textId="5CDB83FA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37DB2604" w14:textId="699678A9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6D4E293D" w14:textId="1D303633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6A90F56E" w14:textId="54F9A949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  <w:tr w:rsidR="00BC3037" w:rsidRPr="00C378A6" w14:paraId="53319F67" w14:textId="77777777" w:rsidTr="00416A89">
        <w:tc>
          <w:tcPr>
            <w:tcW w:w="2547" w:type="dxa"/>
          </w:tcPr>
          <w:p w14:paraId="4DDA68D9" w14:textId="77777777" w:rsidR="00BC3037" w:rsidRPr="00C378A6" w:rsidRDefault="00BC3037" w:rsidP="00206CA0">
            <w:pPr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TBARS</w:t>
            </w:r>
          </w:p>
        </w:tc>
        <w:tc>
          <w:tcPr>
            <w:tcW w:w="850" w:type="dxa"/>
            <w:vAlign w:val="center"/>
          </w:tcPr>
          <w:p w14:paraId="4EF5265F" w14:textId="4AF59F09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Align w:val="center"/>
          </w:tcPr>
          <w:p w14:paraId="2DCDE6AD" w14:textId="2C99EAD2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4F173E5C" w14:textId="0C5DE233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Align w:val="center"/>
          </w:tcPr>
          <w:p w14:paraId="49C01C26" w14:textId="3CA607B5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6A04B7A4" w14:textId="6C62FD3C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14:paraId="5206069D" w14:textId="4C9FEC7F" w:rsidR="00BC3037" w:rsidRPr="00C378A6" w:rsidRDefault="00416A89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4C388E6D" w14:textId="40A1E08C" w:rsidR="00BC3037" w:rsidRPr="00C378A6" w:rsidRDefault="00524EFE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30BCB9D3" w14:textId="08E04A69" w:rsidR="00BC3037" w:rsidRPr="00C378A6" w:rsidRDefault="00C378A6" w:rsidP="00416A89">
            <w:pPr>
              <w:jc w:val="center"/>
              <w:rPr>
                <w:rFonts w:ascii="Times New Roman" w:hAnsi="Times New Roman" w:cs="Times New Roman"/>
              </w:rPr>
            </w:pPr>
            <w:r w:rsidRPr="00C378A6">
              <w:rPr>
                <w:rFonts w:ascii="Times New Roman" w:hAnsi="Times New Roman" w:cs="Times New Roman"/>
              </w:rPr>
              <w:t>6</w:t>
            </w:r>
          </w:p>
        </w:tc>
      </w:tr>
    </w:tbl>
    <w:p w14:paraId="6E66E8B4" w14:textId="77777777" w:rsidR="00BC3037" w:rsidRDefault="00BC3037">
      <w:pPr>
        <w:rPr>
          <w:rFonts w:ascii="Times New Roman" w:hAnsi="Times New Roman" w:cs="Times New Roman"/>
        </w:rPr>
      </w:pPr>
    </w:p>
    <w:p w14:paraId="61D3D55F" w14:textId="77777777" w:rsidR="00486F7F" w:rsidRDefault="00486F7F">
      <w:pPr>
        <w:rPr>
          <w:rFonts w:ascii="Times New Roman" w:hAnsi="Times New Roman" w:cs="Times New Roman"/>
        </w:rPr>
      </w:pPr>
    </w:p>
    <w:p w14:paraId="1C20F752" w14:textId="77777777" w:rsidR="00486F7F" w:rsidRDefault="00486F7F">
      <w:pPr>
        <w:rPr>
          <w:rFonts w:ascii="Times New Roman" w:hAnsi="Times New Roman" w:cs="Times New Roman"/>
        </w:rPr>
      </w:pPr>
    </w:p>
    <w:p w14:paraId="605A1ED4" w14:textId="77777777" w:rsidR="00486F7F" w:rsidRDefault="00486F7F">
      <w:pPr>
        <w:rPr>
          <w:rFonts w:ascii="Times New Roman" w:hAnsi="Times New Roman" w:cs="Times New Roman"/>
        </w:rPr>
      </w:pPr>
    </w:p>
    <w:p w14:paraId="2B5CB01E" w14:textId="77777777" w:rsidR="00486F7F" w:rsidRDefault="00486F7F">
      <w:pPr>
        <w:rPr>
          <w:rFonts w:ascii="Times New Roman" w:hAnsi="Times New Roman" w:cs="Times New Roman"/>
        </w:rPr>
      </w:pPr>
    </w:p>
    <w:p w14:paraId="4DB506E6" w14:textId="77777777" w:rsidR="00486F7F" w:rsidRDefault="00486F7F">
      <w:pPr>
        <w:rPr>
          <w:rFonts w:ascii="Times New Roman" w:hAnsi="Times New Roman" w:cs="Times New Roman"/>
        </w:rPr>
      </w:pPr>
    </w:p>
    <w:p w14:paraId="269F77CF" w14:textId="77777777" w:rsidR="00486F7F" w:rsidRDefault="00486F7F">
      <w:pPr>
        <w:rPr>
          <w:rFonts w:ascii="Times New Roman" w:hAnsi="Times New Roman" w:cs="Times New Roman"/>
        </w:rPr>
      </w:pPr>
    </w:p>
    <w:p w14:paraId="52E0120C" w14:textId="77777777" w:rsidR="00486F7F" w:rsidRDefault="00486F7F">
      <w:pPr>
        <w:rPr>
          <w:rFonts w:ascii="Times New Roman" w:hAnsi="Times New Roman" w:cs="Times New Roman"/>
        </w:rPr>
      </w:pPr>
    </w:p>
    <w:p w14:paraId="0A9BD6AF" w14:textId="77777777" w:rsidR="00486F7F" w:rsidRDefault="00486F7F">
      <w:pPr>
        <w:rPr>
          <w:rFonts w:ascii="Times New Roman" w:hAnsi="Times New Roman" w:cs="Times New Roman"/>
        </w:rPr>
      </w:pPr>
    </w:p>
    <w:p w14:paraId="4B499CEE" w14:textId="77777777" w:rsidR="00486F7F" w:rsidRDefault="00486F7F">
      <w:pPr>
        <w:rPr>
          <w:rFonts w:ascii="Times New Roman" w:hAnsi="Times New Roman" w:cs="Times New Roman"/>
        </w:rPr>
      </w:pPr>
    </w:p>
    <w:p w14:paraId="061464FF" w14:textId="77777777" w:rsidR="00486F7F" w:rsidRDefault="00486F7F">
      <w:pPr>
        <w:rPr>
          <w:rFonts w:ascii="Times New Roman" w:hAnsi="Times New Roman" w:cs="Times New Roman"/>
        </w:rPr>
      </w:pPr>
    </w:p>
    <w:p w14:paraId="7B61ED5C" w14:textId="77777777" w:rsidR="00486F7F" w:rsidRDefault="00486F7F">
      <w:pPr>
        <w:rPr>
          <w:rFonts w:ascii="Times New Roman" w:hAnsi="Times New Roman" w:cs="Times New Roman"/>
        </w:rPr>
      </w:pPr>
    </w:p>
    <w:p w14:paraId="6A69FEB3" w14:textId="77777777" w:rsidR="00486F7F" w:rsidRDefault="00486F7F">
      <w:pPr>
        <w:rPr>
          <w:rFonts w:ascii="Times New Roman" w:hAnsi="Times New Roman" w:cs="Times New Roman"/>
        </w:rPr>
      </w:pPr>
    </w:p>
    <w:p w14:paraId="3072CB8E" w14:textId="77777777" w:rsidR="00486F7F" w:rsidRDefault="00486F7F">
      <w:pPr>
        <w:rPr>
          <w:rFonts w:ascii="Times New Roman" w:hAnsi="Times New Roman" w:cs="Times New Roman"/>
        </w:rPr>
      </w:pPr>
    </w:p>
    <w:p w14:paraId="47553CAA" w14:textId="77777777" w:rsidR="00486F7F" w:rsidRDefault="00486F7F">
      <w:pPr>
        <w:rPr>
          <w:rFonts w:ascii="Times New Roman" w:hAnsi="Times New Roman" w:cs="Times New Roman"/>
        </w:rPr>
      </w:pPr>
    </w:p>
    <w:p w14:paraId="5CA2765B" w14:textId="77777777" w:rsidR="00486F7F" w:rsidRDefault="00486F7F">
      <w:pPr>
        <w:rPr>
          <w:rFonts w:ascii="Times New Roman" w:hAnsi="Times New Roman" w:cs="Times New Roman"/>
        </w:rPr>
      </w:pPr>
    </w:p>
    <w:p w14:paraId="197E343F" w14:textId="77777777" w:rsidR="00486F7F" w:rsidRDefault="00486F7F">
      <w:pPr>
        <w:rPr>
          <w:rFonts w:ascii="Times New Roman" w:hAnsi="Times New Roman" w:cs="Times New Roman"/>
        </w:rPr>
      </w:pPr>
    </w:p>
    <w:p w14:paraId="390C9D0B" w14:textId="77777777" w:rsidR="00486F7F" w:rsidRDefault="00486F7F">
      <w:pPr>
        <w:rPr>
          <w:rFonts w:ascii="Times New Roman" w:hAnsi="Times New Roman" w:cs="Times New Roman"/>
        </w:rPr>
      </w:pPr>
    </w:p>
    <w:p w14:paraId="523E20E2" w14:textId="77777777" w:rsidR="00486F7F" w:rsidRDefault="00486F7F">
      <w:pPr>
        <w:rPr>
          <w:rFonts w:ascii="Times New Roman" w:hAnsi="Times New Roman" w:cs="Times New Roman"/>
        </w:rPr>
      </w:pPr>
    </w:p>
    <w:p w14:paraId="39B2161F" w14:textId="77777777" w:rsidR="00486F7F" w:rsidRDefault="00486F7F">
      <w:pPr>
        <w:rPr>
          <w:rFonts w:ascii="Times New Roman" w:hAnsi="Times New Roman" w:cs="Times New Roman"/>
        </w:rPr>
      </w:pPr>
    </w:p>
    <w:p w14:paraId="399968A7" w14:textId="77777777" w:rsidR="00486F7F" w:rsidRDefault="00486F7F">
      <w:pPr>
        <w:rPr>
          <w:rFonts w:ascii="Times New Roman" w:hAnsi="Times New Roman" w:cs="Times New Roman"/>
        </w:rPr>
      </w:pPr>
    </w:p>
    <w:p w14:paraId="2AD05D5D" w14:textId="77777777" w:rsidR="00486F7F" w:rsidRDefault="00486F7F">
      <w:pPr>
        <w:rPr>
          <w:rFonts w:ascii="Times New Roman" w:hAnsi="Times New Roman" w:cs="Times New Roman"/>
        </w:rPr>
      </w:pPr>
    </w:p>
    <w:p w14:paraId="4187E65A" w14:textId="77777777" w:rsidR="00486F7F" w:rsidRDefault="00486F7F">
      <w:pPr>
        <w:rPr>
          <w:rFonts w:ascii="Times New Roman" w:hAnsi="Times New Roman" w:cs="Times New Roman"/>
        </w:rPr>
      </w:pPr>
    </w:p>
    <w:p w14:paraId="3D76FEC6" w14:textId="77777777" w:rsidR="00486F7F" w:rsidRDefault="00486F7F">
      <w:pPr>
        <w:rPr>
          <w:rFonts w:ascii="Times New Roman" w:hAnsi="Times New Roman" w:cs="Times New Roman"/>
        </w:rPr>
      </w:pPr>
    </w:p>
    <w:p w14:paraId="63C1BF1A" w14:textId="77777777" w:rsidR="00486F7F" w:rsidRDefault="00486F7F">
      <w:pPr>
        <w:rPr>
          <w:rFonts w:ascii="Times New Roman" w:hAnsi="Times New Roman" w:cs="Times New Roman"/>
        </w:rPr>
      </w:pPr>
    </w:p>
    <w:p w14:paraId="50071E5F" w14:textId="77777777" w:rsidR="00486F7F" w:rsidRDefault="00486F7F">
      <w:pPr>
        <w:rPr>
          <w:rFonts w:ascii="Times New Roman" w:hAnsi="Times New Roman" w:cs="Times New Roman"/>
        </w:rPr>
      </w:pPr>
    </w:p>
    <w:p w14:paraId="75A0AFF2" w14:textId="77777777" w:rsidR="00486F7F" w:rsidRDefault="00486F7F">
      <w:pPr>
        <w:rPr>
          <w:rFonts w:ascii="Times New Roman" w:hAnsi="Times New Roman" w:cs="Times New Roman"/>
        </w:rPr>
      </w:pPr>
    </w:p>
    <w:p w14:paraId="58013BF0" w14:textId="77777777" w:rsidR="00486F7F" w:rsidRDefault="00486F7F">
      <w:pPr>
        <w:rPr>
          <w:rFonts w:ascii="Times New Roman" w:hAnsi="Times New Roman" w:cs="Times New Roman"/>
        </w:rPr>
      </w:pPr>
    </w:p>
    <w:p w14:paraId="4563CF87" w14:textId="77777777" w:rsidR="00486F7F" w:rsidRDefault="00486F7F">
      <w:pPr>
        <w:rPr>
          <w:rFonts w:ascii="Times New Roman" w:hAnsi="Times New Roman" w:cs="Times New Roman"/>
        </w:rPr>
      </w:pPr>
    </w:p>
    <w:p w14:paraId="53A1F0B0" w14:textId="10AA2DB6" w:rsidR="00486F7F" w:rsidRDefault="00486F7F" w:rsidP="00486F7F">
      <w:pPr>
        <w:rPr>
          <w:rFonts w:ascii="Times New Roman" w:hAnsi="Times New Roman" w:cs="Times New Roman"/>
        </w:rPr>
      </w:pPr>
      <w:r w:rsidRPr="007317E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7317E6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Pr="007317E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7317E6">
        <w:rPr>
          <w:rFonts w:ascii="Times New Roman" w:hAnsi="Times New Roman" w:cs="Times New Roman"/>
        </w:rPr>
        <w:t>Statistical report</w:t>
      </w:r>
      <w:r>
        <w:rPr>
          <w:rFonts w:ascii="Times New Roman" w:hAnsi="Times New Roman" w:cs="Times New Roman"/>
        </w:rPr>
        <w:t xml:space="preserve"> for graphs in Figure 2</w:t>
      </w:r>
    </w:p>
    <w:p w14:paraId="069B7039" w14:textId="77777777" w:rsidR="00486F7F" w:rsidRDefault="00486F7F" w:rsidP="00486F7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4428"/>
        <w:gridCol w:w="1701"/>
        <w:gridCol w:w="1065"/>
      </w:tblGrid>
      <w:tr w:rsidR="00486F7F" w:rsidRPr="005F01D1" w14:paraId="5B878030" w14:textId="77777777" w:rsidTr="00516AC9">
        <w:tc>
          <w:tcPr>
            <w:tcW w:w="1150" w:type="dxa"/>
            <w:shd w:val="clear" w:color="auto" w:fill="AEAAAA" w:themeFill="background2" w:themeFillShade="BF"/>
          </w:tcPr>
          <w:p w14:paraId="142CFDD9" w14:textId="77777777" w:rsidR="00486F7F" w:rsidRPr="007317E6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7317E6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428" w:type="dxa"/>
            <w:shd w:val="clear" w:color="auto" w:fill="AEAAAA" w:themeFill="background2" w:themeFillShade="BF"/>
          </w:tcPr>
          <w:p w14:paraId="1D1317B8" w14:textId="77777777" w:rsidR="00486F7F" w:rsidRPr="007317E6" w:rsidRDefault="00486F7F" w:rsidP="00516AC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317E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s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0081B5EE" w14:textId="77777777" w:rsidR="00486F7F" w:rsidRPr="007317E6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7317E6">
              <w:rPr>
                <w:rFonts w:ascii="Times New Roman" w:hAnsi="Times New Roman" w:cs="Times New Roman"/>
                <w:b/>
                <w:bCs/>
              </w:rPr>
              <w:t xml:space="preserve">F value </w:t>
            </w:r>
          </w:p>
        </w:tc>
        <w:tc>
          <w:tcPr>
            <w:tcW w:w="1065" w:type="dxa"/>
            <w:shd w:val="clear" w:color="auto" w:fill="AEAAAA" w:themeFill="background2" w:themeFillShade="BF"/>
          </w:tcPr>
          <w:p w14:paraId="0B2D14E6" w14:textId="77777777" w:rsidR="00486F7F" w:rsidRPr="007317E6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7317E6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486F7F" w:rsidRPr="005F01D1" w14:paraId="0D48C43B" w14:textId="77777777" w:rsidTr="00516AC9">
        <w:tc>
          <w:tcPr>
            <w:tcW w:w="1150" w:type="dxa"/>
            <w:vMerge w:val="restart"/>
            <w:textDirection w:val="btLr"/>
            <w:vAlign w:val="center"/>
          </w:tcPr>
          <w:p w14:paraId="784DA576" w14:textId="77777777" w:rsidR="00486F7F" w:rsidRPr="005F01D1" w:rsidRDefault="00486F7F" w:rsidP="00516AC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4428" w:type="dxa"/>
          </w:tcPr>
          <w:p w14:paraId="55D1974D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</w:tcPr>
          <w:p w14:paraId="64A65357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0.14</w:t>
            </w:r>
          </w:p>
        </w:tc>
        <w:tc>
          <w:tcPr>
            <w:tcW w:w="1065" w:type="dxa"/>
          </w:tcPr>
          <w:p w14:paraId="5BD81FCC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71</w:t>
            </w:r>
          </w:p>
        </w:tc>
      </w:tr>
      <w:tr w:rsidR="00486F7F" w:rsidRPr="005F01D1" w14:paraId="77BC9965" w14:textId="77777777" w:rsidTr="00516AC9">
        <w:tc>
          <w:tcPr>
            <w:tcW w:w="1150" w:type="dxa"/>
            <w:vMerge/>
          </w:tcPr>
          <w:p w14:paraId="3B9CCD39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0979C99E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</w:tcPr>
          <w:p w14:paraId="203877EF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1.84</w:t>
            </w:r>
          </w:p>
        </w:tc>
        <w:tc>
          <w:tcPr>
            <w:tcW w:w="1065" w:type="dxa"/>
          </w:tcPr>
          <w:p w14:paraId="315DD4E1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18</w:t>
            </w:r>
          </w:p>
        </w:tc>
      </w:tr>
      <w:tr w:rsidR="00486F7F" w:rsidRPr="005F01D1" w14:paraId="630EC373" w14:textId="77777777" w:rsidTr="00516AC9">
        <w:tc>
          <w:tcPr>
            <w:tcW w:w="1150" w:type="dxa"/>
            <w:vMerge/>
          </w:tcPr>
          <w:p w14:paraId="1955B9D8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08C75A94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</w:tcPr>
          <w:p w14:paraId="62EAA1B3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15.46</w:t>
            </w:r>
          </w:p>
        </w:tc>
        <w:tc>
          <w:tcPr>
            <w:tcW w:w="1065" w:type="dxa"/>
          </w:tcPr>
          <w:p w14:paraId="5E4A4A3C" w14:textId="77777777" w:rsidR="00486F7F" w:rsidRPr="005F01D1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5F01D1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</w:tr>
      <w:tr w:rsidR="00486F7F" w:rsidRPr="005F01D1" w14:paraId="7E6FC1A6" w14:textId="77777777" w:rsidTr="00516AC9">
        <w:tc>
          <w:tcPr>
            <w:tcW w:w="1150" w:type="dxa"/>
            <w:vMerge/>
          </w:tcPr>
          <w:p w14:paraId="486D02F2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1916D489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</w:tcPr>
          <w:p w14:paraId="1BE43E59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0.05</w:t>
            </w:r>
          </w:p>
        </w:tc>
        <w:tc>
          <w:tcPr>
            <w:tcW w:w="1065" w:type="dxa"/>
          </w:tcPr>
          <w:p w14:paraId="1E38A71D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83</w:t>
            </w:r>
          </w:p>
        </w:tc>
      </w:tr>
      <w:tr w:rsidR="00486F7F" w:rsidRPr="005F01D1" w14:paraId="44F1B37F" w14:textId="77777777" w:rsidTr="00516AC9">
        <w:tc>
          <w:tcPr>
            <w:tcW w:w="1150" w:type="dxa"/>
            <w:vMerge/>
          </w:tcPr>
          <w:p w14:paraId="2064ED66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5AF431B4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</w:tcPr>
          <w:p w14:paraId="6523A373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4.70</w:t>
            </w:r>
          </w:p>
        </w:tc>
        <w:tc>
          <w:tcPr>
            <w:tcW w:w="1065" w:type="dxa"/>
          </w:tcPr>
          <w:p w14:paraId="2342638C" w14:textId="77777777" w:rsidR="00486F7F" w:rsidRPr="005F01D1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5F01D1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486F7F" w:rsidRPr="005F01D1" w14:paraId="507092F0" w14:textId="77777777" w:rsidTr="00516AC9">
        <w:tc>
          <w:tcPr>
            <w:tcW w:w="1150" w:type="dxa"/>
            <w:vMerge/>
          </w:tcPr>
          <w:p w14:paraId="077FED7A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51C608BB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</w:tcPr>
          <w:p w14:paraId="3549DC9B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1.87</w:t>
            </w:r>
          </w:p>
        </w:tc>
        <w:tc>
          <w:tcPr>
            <w:tcW w:w="1065" w:type="dxa"/>
          </w:tcPr>
          <w:p w14:paraId="6DA0E4A5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18</w:t>
            </w:r>
          </w:p>
        </w:tc>
      </w:tr>
      <w:tr w:rsidR="00486F7F" w:rsidRPr="005F01D1" w14:paraId="204D2A96" w14:textId="77777777" w:rsidTr="00516AC9">
        <w:tc>
          <w:tcPr>
            <w:tcW w:w="1150" w:type="dxa"/>
            <w:vMerge/>
          </w:tcPr>
          <w:p w14:paraId="09C1EAEA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6F5DD1CC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</w:tcPr>
          <w:p w14:paraId="7D466130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0.81</w:t>
            </w:r>
          </w:p>
        </w:tc>
        <w:tc>
          <w:tcPr>
            <w:tcW w:w="1065" w:type="dxa"/>
          </w:tcPr>
          <w:p w14:paraId="100B65CD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37</w:t>
            </w:r>
          </w:p>
        </w:tc>
      </w:tr>
      <w:tr w:rsidR="00486F7F" w:rsidRPr="005F01D1" w14:paraId="3EDFC6F1" w14:textId="77777777" w:rsidTr="00516AC9">
        <w:tc>
          <w:tcPr>
            <w:tcW w:w="1150" w:type="dxa"/>
            <w:vMerge w:val="restart"/>
            <w:shd w:val="clear" w:color="auto" w:fill="D0CECE" w:themeFill="background2" w:themeFillShade="E6"/>
            <w:textDirection w:val="btLr"/>
            <w:vAlign w:val="center"/>
          </w:tcPr>
          <w:p w14:paraId="4B679069" w14:textId="77777777" w:rsidR="00486F7F" w:rsidRPr="005F01D1" w:rsidRDefault="00486F7F" w:rsidP="00516AC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gonadal fat</w:t>
            </w:r>
          </w:p>
        </w:tc>
        <w:tc>
          <w:tcPr>
            <w:tcW w:w="4428" w:type="dxa"/>
            <w:shd w:val="clear" w:color="auto" w:fill="D0CECE" w:themeFill="background2" w:themeFillShade="E6"/>
          </w:tcPr>
          <w:p w14:paraId="5F1BF6C4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ED6A940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1C27D33F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486F7F" w:rsidRPr="005F01D1" w14:paraId="12881AA0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29DFE817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0DD77A59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E7D6075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7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4AEA1DDA" w14:textId="77777777" w:rsidR="00486F7F" w:rsidRPr="00293583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293583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486F7F" w:rsidRPr="005F01D1" w14:paraId="45D9779E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0A722B38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58F0B492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54C2BD8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2.41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763AB909" w14:textId="77777777" w:rsidR="00486F7F" w:rsidRPr="007317E6" w:rsidRDefault="00486F7F" w:rsidP="00516AC9">
            <w:pPr>
              <w:rPr>
                <w:rFonts w:ascii="Times New Roman" w:hAnsi="Times New Roman" w:cs="Times New Roman"/>
              </w:rPr>
            </w:pPr>
            <w:r w:rsidRPr="00293583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486F7F" w:rsidRPr="005F01D1" w14:paraId="19CE0090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42CED113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1337963B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68AFE1E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2D43B6F1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486F7F" w:rsidRPr="005F01D1" w14:paraId="67C68A97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0EF852F5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67932EC8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476AE30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280520C2" w14:textId="77777777" w:rsidR="00486F7F" w:rsidRPr="007317E6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486F7F" w:rsidRPr="005F01D1" w14:paraId="2E155525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46BFB412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436C01FD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1950C85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6E0E1A56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486F7F" w:rsidRPr="005F01D1" w14:paraId="1C5F934A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037048AF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05A105B2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0D641FE9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6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5528E17E" w14:textId="77777777" w:rsidR="00486F7F" w:rsidRPr="00293583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293583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486F7F" w:rsidRPr="005F01D1" w14:paraId="443D0082" w14:textId="77777777" w:rsidTr="00516AC9">
        <w:tc>
          <w:tcPr>
            <w:tcW w:w="1150" w:type="dxa"/>
            <w:vMerge w:val="restart"/>
            <w:textDirection w:val="btLr"/>
            <w:vAlign w:val="center"/>
          </w:tcPr>
          <w:p w14:paraId="19A242AB" w14:textId="77777777" w:rsidR="00486F7F" w:rsidRPr="005F01D1" w:rsidRDefault="00486F7F" w:rsidP="00516AC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roperitoneal fat</w:t>
            </w:r>
          </w:p>
        </w:tc>
        <w:tc>
          <w:tcPr>
            <w:tcW w:w="4428" w:type="dxa"/>
          </w:tcPr>
          <w:p w14:paraId="00E46A39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</w:tcPr>
          <w:p w14:paraId="55CBC6DA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65" w:type="dxa"/>
          </w:tcPr>
          <w:p w14:paraId="0598713E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486F7F" w:rsidRPr="005F01D1" w14:paraId="2E4CF6FF" w14:textId="77777777" w:rsidTr="00516AC9">
        <w:tc>
          <w:tcPr>
            <w:tcW w:w="1150" w:type="dxa"/>
            <w:vMerge/>
          </w:tcPr>
          <w:p w14:paraId="734962C6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615F472E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</w:tcPr>
          <w:p w14:paraId="1F3A964A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1</w:t>
            </w:r>
            <w:r>
              <w:rPr>
                <w:rFonts w:ascii="Times New Roman" w:hAnsi="Times New Roman" w:cs="Times New Roman"/>
              </w:rPr>
              <w:t>57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65" w:type="dxa"/>
          </w:tcPr>
          <w:p w14:paraId="25A461E9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293583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486F7F" w:rsidRPr="005F01D1" w14:paraId="2E18CDE7" w14:textId="77777777" w:rsidTr="00516AC9">
        <w:tc>
          <w:tcPr>
            <w:tcW w:w="1150" w:type="dxa"/>
            <w:vMerge/>
          </w:tcPr>
          <w:p w14:paraId="59AC55D3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43655A8A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</w:tcPr>
          <w:p w14:paraId="224F46A3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1</w:t>
            </w:r>
            <w:r>
              <w:rPr>
                <w:rFonts w:ascii="Times New Roman" w:hAnsi="Times New Roman" w:cs="Times New Roman"/>
              </w:rPr>
              <w:t>38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65" w:type="dxa"/>
          </w:tcPr>
          <w:p w14:paraId="5655A146" w14:textId="77777777" w:rsidR="00486F7F" w:rsidRPr="007317E6" w:rsidRDefault="00486F7F" w:rsidP="00516AC9">
            <w:pPr>
              <w:rPr>
                <w:rFonts w:ascii="Times New Roman" w:hAnsi="Times New Roman" w:cs="Times New Roman"/>
              </w:rPr>
            </w:pPr>
            <w:r w:rsidRPr="00293583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486F7F" w:rsidRPr="005F01D1" w14:paraId="082FCDB6" w14:textId="77777777" w:rsidTr="00516AC9">
        <w:tc>
          <w:tcPr>
            <w:tcW w:w="1150" w:type="dxa"/>
            <w:vMerge/>
          </w:tcPr>
          <w:p w14:paraId="089FD7BC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7723FF57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</w:tcPr>
          <w:p w14:paraId="3B07A7B7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5" w:type="dxa"/>
          </w:tcPr>
          <w:p w14:paraId="2FB9DBBE" w14:textId="77777777" w:rsidR="00486F7F" w:rsidRPr="007317E6" w:rsidRDefault="00486F7F" w:rsidP="00516AC9">
            <w:pPr>
              <w:rPr>
                <w:rFonts w:ascii="Times New Roman" w:hAnsi="Times New Roman" w:cs="Times New Roman"/>
              </w:rPr>
            </w:pPr>
            <w:r w:rsidRPr="007317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486F7F" w:rsidRPr="005F01D1" w14:paraId="29500CC5" w14:textId="77777777" w:rsidTr="00516AC9">
        <w:tc>
          <w:tcPr>
            <w:tcW w:w="1150" w:type="dxa"/>
            <w:vMerge/>
          </w:tcPr>
          <w:p w14:paraId="2CF36FBF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1212C7CF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</w:tcPr>
          <w:p w14:paraId="7588065F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5" w:type="dxa"/>
          </w:tcPr>
          <w:p w14:paraId="7E6950DC" w14:textId="77777777" w:rsidR="00486F7F" w:rsidRPr="007317E6" w:rsidRDefault="00486F7F" w:rsidP="00516AC9">
            <w:pPr>
              <w:rPr>
                <w:rFonts w:ascii="Times New Roman" w:hAnsi="Times New Roman" w:cs="Times New Roman"/>
              </w:rPr>
            </w:pPr>
            <w:r w:rsidRPr="007317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486F7F" w:rsidRPr="005F01D1" w14:paraId="17900633" w14:textId="77777777" w:rsidTr="00516AC9">
        <w:tc>
          <w:tcPr>
            <w:tcW w:w="1150" w:type="dxa"/>
            <w:vMerge/>
          </w:tcPr>
          <w:p w14:paraId="7F06BD5A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409B1317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</w:tcPr>
          <w:p w14:paraId="18383AB1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5.53</w:t>
            </w:r>
          </w:p>
        </w:tc>
        <w:tc>
          <w:tcPr>
            <w:tcW w:w="1065" w:type="dxa"/>
          </w:tcPr>
          <w:p w14:paraId="403049E7" w14:textId="77777777" w:rsidR="00486F7F" w:rsidRPr="00FE3726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FE3726">
              <w:rPr>
                <w:rFonts w:ascii="Times New Roman" w:hAnsi="Times New Roman" w:cs="Times New Roman"/>
                <w:b/>
                <w:bCs/>
              </w:rPr>
              <w:t>0.0004</w:t>
            </w:r>
          </w:p>
        </w:tc>
      </w:tr>
      <w:tr w:rsidR="00486F7F" w:rsidRPr="005F01D1" w14:paraId="1B785AD2" w14:textId="77777777" w:rsidTr="00516AC9">
        <w:tc>
          <w:tcPr>
            <w:tcW w:w="1150" w:type="dxa"/>
            <w:vMerge/>
          </w:tcPr>
          <w:p w14:paraId="0B4A9FDB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48E3596B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</w:tcPr>
          <w:p w14:paraId="54EA34F0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4)</w:t>
            </w:r>
            <w:r w:rsidRPr="005F01D1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5" w:type="dxa"/>
          </w:tcPr>
          <w:p w14:paraId="37FDB793" w14:textId="77777777" w:rsidR="00486F7F" w:rsidRPr="007317E6" w:rsidRDefault="00486F7F" w:rsidP="00516AC9">
            <w:pPr>
              <w:rPr>
                <w:rFonts w:ascii="Times New Roman" w:hAnsi="Times New Roman" w:cs="Times New Roman"/>
              </w:rPr>
            </w:pPr>
            <w:r w:rsidRPr="007317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486F7F" w:rsidRPr="005F01D1" w14:paraId="4013EB2E" w14:textId="77777777" w:rsidTr="00516AC9">
        <w:tc>
          <w:tcPr>
            <w:tcW w:w="1150" w:type="dxa"/>
            <w:vMerge w:val="restart"/>
            <w:shd w:val="clear" w:color="auto" w:fill="D0CECE" w:themeFill="background2" w:themeFillShade="E6"/>
            <w:textDirection w:val="btLr"/>
            <w:vAlign w:val="center"/>
          </w:tcPr>
          <w:p w14:paraId="7340EAA6" w14:textId="3380E260" w:rsidR="00486F7F" w:rsidRPr="005F01D1" w:rsidRDefault="00486F7F" w:rsidP="00516AC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 fat</w:t>
            </w:r>
          </w:p>
        </w:tc>
        <w:tc>
          <w:tcPr>
            <w:tcW w:w="4428" w:type="dxa"/>
            <w:shd w:val="clear" w:color="auto" w:fill="D0CECE" w:themeFill="background2" w:themeFillShade="E6"/>
          </w:tcPr>
          <w:p w14:paraId="1C76E3A2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80784F6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7384934D" w14:textId="77777777" w:rsidR="00486F7F" w:rsidRPr="007317E6" w:rsidRDefault="00486F7F" w:rsidP="00516AC9">
            <w:pPr>
              <w:rPr>
                <w:rFonts w:ascii="Times New Roman" w:hAnsi="Times New Roman" w:cs="Times New Roman"/>
              </w:rPr>
            </w:pPr>
            <w:r w:rsidRPr="007317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486F7F" w:rsidRPr="005F01D1" w14:paraId="15313685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57322770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3A1FEAD3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75807325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2.67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5BCE521E" w14:textId="77777777" w:rsidR="00486F7F" w:rsidRPr="00A173EB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A173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1</w:t>
            </w:r>
          </w:p>
        </w:tc>
      </w:tr>
      <w:tr w:rsidR="00486F7F" w:rsidRPr="005F01D1" w14:paraId="5446E947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1C055C31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14AE8F68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07C046D3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2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7669CF69" w14:textId="77777777" w:rsidR="00486F7F" w:rsidRPr="00A173EB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A173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9</w:t>
            </w:r>
          </w:p>
        </w:tc>
      </w:tr>
      <w:tr w:rsidR="00486F7F" w:rsidRPr="005F01D1" w14:paraId="59EFBAFA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3F70257B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4C5AAD9C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DC30FEA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4F466078" w14:textId="77777777" w:rsidR="00486F7F" w:rsidRPr="007317E6" w:rsidRDefault="00486F7F" w:rsidP="00516AC9">
            <w:pPr>
              <w:rPr>
                <w:rFonts w:ascii="Times New Roman" w:hAnsi="Times New Roman" w:cs="Times New Roman"/>
              </w:rPr>
            </w:pPr>
            <w:r w:rsidRPr="007317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486F7F" w:rsidRPr="005F01D1" w14:paraId="1785C7D9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5CE4EB6D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55288FEF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026ADC7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36E558A0" w14:textId="77777777" w:rsidR="00486F7F" w:rsidRPr="007317E6" w:rsidRDefault="00486F7F" w:rsidP="00516AC9">
            <w:pPr>
              <w:rPr>
                <w:rFonts w:ascii="Times New Roman" w:hAnsi="Times New Roman" w:cs="Times New Roman"/>
              </w:rPr>
            </w:pPr>
            <w:r w:rsidRPr="007317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486F7F" w:rsidRPr="005F01D1" w14:paraId="345F451E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02507B85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649F4CD2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E52F446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5F72060F" w14:textId="77777777" w:rsidR="00486F7F" w:rsidRPr="00A173EB" w:rsidRDefault="00486F7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A173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9</w:t>
            </w:r>
          </w:p>
        </w:tc>
      </w:tr>
      <w:tr w:rsidR="00486F7F" w:rsidRPr="005F01D1" w14:paraId="5CA49818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45EB574E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70812925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6145A2B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6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75D3E27C" w14:textId="77777777" w:rsidR="00486F7F" w:rsidRPr="005F01D1" w:rsidRDefault="00486F7F" w:rsidP="00516AC9">
            <w:pPr>
              <w:rPr>
                <w:rFonts w:ascii="Times New Roman" w:hAnsi="Times New Roman" w:cs="Times New Roman"/>
              </w:rPr>
            </w:pPr>
            <w:r w:rsidRPr="007317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</w:tbl>
    <w:p w14:paraId="316BC3E2" w14:textId="77777777" w:rsidR="00486F7F" w:rsidRPr="007317E6" w:rsidRDefault="00486F7F" w:rsidP="00486F7F">
      <w:pPr>
        <w:rPr>
          <w:rFonts w:ascii="Times New Roman" w:hAnsi="Times New Roman" w:cs="Times New Roman"/>
        </w:rPr>
      </w:pPr>
      <w:r w:rsidRPr="007317E6">
        <w:rPr>
          <w:rFonts w:ascii="Times New Roman" w:hAnsi="Times New Roman" w:cs="Times New Roman"/>
        </w:rPr>
        <w:t xml:space="preserve"> </w:t>
      </w:r>
    </w:p>
    <w:p w14:paraId="7C8F0CEF" w14:textId="77777777" w:rsidR="00486F7F" w:rsidRDefault="00486F7F">
      <w:pPr>
        <w:rPr>
          <w:rFonts w:ascii="Times New Roman" w:hAnsi="Times New Roman" w:cs="Times New Roman"/>
        </w:rPr>
      </w:pPr>
    </w:p>
    <w:p w14:paraId="6D70FED6" w14:textId="77777777" w:rsidR="00E219C2" w:rsidRDefault="00E219C2">
      <w:pPr>
        <w:rPr>
          <w:rFonts w:ascii="Times New Roman" w:hAnsi="Times New Roman" w:cs="Times New Roman"/>
        </w:rPr>
      </w:pPr>
    </w:p>
    <w:p w14:paraId="034E7361" w14:textId="77777777" w:rsidR="00E219C2" w:rsidRDefault="00E219C2">
      <w:pPr>
        <w:rPr>
          <w:rFonts w:ascii="Times New Roman" w:hAnsi="Times New Roman" w:cs="Times New Roman"/>
        </w:rPr>
      </w:pPr>
    </w:p>
    <w:p w14:paraId="4ECABCC9" w14:textId="77777777" w:rsidR="00E219C2" w:rsidRDefault="00E219C2">
      <w:pPr>
        <w:rPr>
          <w:rFonts w:ascii="Times New Roman" w:hAnsi="Times New Roman" w:cs="Times New Roman"/>
        </w:rPr>
      </w:pPr>
    </w:p>
    <w:p w14:paraId="28264283" w14:textId="77777777" w:rsidR="00E219C2" w:rsidRDefault="00E219C2">
      <w:pPr>
        <w:rPr>
          <w:rFonts w:ascii="Times New Roman" w:hAnsi="Times New Roman" w:cs="Times New Roman"/>
        </w:rPr>
      </w:pPr>
    </w:p>
    <w:p w14:paraId="45978C31" w14:textId="77777777" w:rsidR="00E219C2" w:rsidRDefault="00E219C2">
      <w:pPr>
        <w:rPr>
          <w:rFonts w:ascii="Times New Roman" w:hAnsi="Times New Roman" w:cs="Times New Roman"/>
        </w:rPr>
      </w:pPr>
    </w:p>
    <w:p w14:paraId="6BCC563B" w14:textId="77777777" w:rsidR="00E219C2" w:rsidRDefault="00E219C2">
      <w:pPr>
        <w:rPr>
          <w:rFonts w:ascii="Times New Roman" w:hAnsi="Times New Roman" w:cs="Times New Roman"/>
        </w:rPr>
      </w:pPr>
    </w:p>
    <w:p w14:paraId="550F0C73" w14:textId="77777777" w:rsidR="00E219C2" w:rsidRDefault="00E219C2">
      <w:pPr>
        <w:rPr>
          <w:rFonts w:ascii="Times New Roman" w:hAnsi="Times New Roman" w:cs="Times New Roman"/>
        </w:rPr>
      </w:pPr>
    </w:p>
    <w:p w14:paraId="4591A3EC" w14:textId="77777777" w:rsidR="00E219C2" w:rsidRDefault="00E219C2">
      <w:pPr>
        <w:rPr>
          <w:rFonts w:ascii="Times New Roman" w:hAnsi="Times New Roman" w:cs="Times New Roman"/>
        </w:rPr>
      </w:pPr>
    </w:p>
    <w:p w14:paraId="66C5A075" w14:textId="77777777" w:rsidR="00E219C2" w:rsidRDefault="00E219C2">
      <w:pPr>
        <w:rPr>
          <w:rFonts w:ascii="Times New Roman" w:hAnsi="Times New Roman" w:cs="Times New Roman"/>
        </w:rPr>
      </w:pPr>
    </w:p>
    <w:p w14:paraId="74DF8340" w14:textId="77777777" w:rsidR="00E219C2" w:rsidRDefault="00E219C2">
      <w:pPr>
        <w:rPr>
          <w:rFonts w:ascii="Times New Roman" w:hAnsi="Times New Roman" w:cs="Times New Roman"/>
        </w:rPr>
      </w:pPr>
    </w:p>
    <w:p w14:paraId="51D21FCD" w14:textId="77777777" w:rsidR="00E219C2" w:rsidRDefault="00E219C2">
      <w:pPr>
        <w:rPr>
          <w:rFonts w:ascii="Times New Roman" w:hAnsi="Times New Roman" w:cs="Times New Roman"/>
        </w:rPr>
      </w:pPr>
    </w:p>
    <w:p w14:paraId="70429D92" w14:textId="77777777" w:rsidR="00E219C2" w:rsidRDefault="00E219C2">
      <w:pPr>
        <w:rPr>
          <w:rFonts w:ascii="Times New Roman" w:hAnsi="Times New Roman" w:cs="Times New Roman"/>
        </w:rPr>
      </w:pPr>
    </w:p>
    <w:p w14:paraId="6F09F823" w14:textId="25F31162" w:rsidR="00E219C2" w:rsidRDefault="00E219C2" w:rsidP="00E219C2">
      <w:pPr>
        <w:rPr>
          <w:rFonts w:ascii="Times New Roman" w:hAnsi="Times New Roman" w:cs="Times New Roman"/>
        </w:rPr>
      </w:pPr>
      <w:r w:rsidRPr="007317E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7317E6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3</w:t>
      </w:r>
      <w:r w:rsidRPr="007317E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7317E6">
        <w:rPr>
          <w:rFonts w:ascii="Times New Roman" w:hAnsi="Times New Roman" w:cs="Times New Roman"/>
        </w:rPr>
        <w:t>Statistical report</w:t>
      </w:r>
      <w:r>
        <w:rPr>
          <w:rFonts w:ascii="Times New Roman" w:hAnsi="Times New Roman" w:cs="Times New Roman"/>
        </w:rPr>
        <w:t xml:space="preserve"> for graphs in Figure 3</w:t>
      </w:r>
    </w:p>
    <w:p w14:paraId="6C8146E1" w14:textId="77777777" w:rsidR="00E219C2" w:rsidRDefault="00E219C2" w:rsidP="00E219C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4428"/>
        <w:gridCol w:w="1701"/>
        <w:gridCol w:w="1065"/>
      </w:tblGrid>
      <w:tr w:rsidR="00E219C2" w:rsidRPr="005F01D1" w14:paraId="10193A29" w14:textId="77777777" w:rsidTr="00516AC9">
        <w:tc>
          <w:tcPr>
            <w:tcW w:w="1150" w:type="dxa"/>
            <w:shd w:val="clear" w:color="auto" w:fill="AEAAAA" w:themeFill="background2" w:themeFillShade="BF"/>
          </w:tcPr>
          <w:p w14:paraId="368922CB" w14:textId="77777777" w:rsidR="00E219C2" w:rsidRPr="007317E6" w:rsidRDefault="00E219C2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7317E6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428" w:type="dxa"/>
            <w:shd w:val="clear" w:color="auto" w:fill="AEAAAA" w:themeFill="background2" w:themeFillShade="BF"/>
          </w:tcPr>
          <w:p w14:paraId="4608A5BB" w14:textId="77777777" w:rsidR="00E219C2" w:rsidRPr="007317E6" w:rsidRDefault="00E219C2" w:rsidP="00516AC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317E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s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54CAC48F" w14:textId="77777777" w:rsidR="00E219C2" w:rsidRPr="007317E6" w:rsidRDefault="00E219C2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7317E6">
              <w:rPr>
                <w:rFonts w:ascii="Times New Roman" w:hAnsi="Times New Roman" w:cs="Times New Roman"/>
                <w:b/>
                <w:bCs/>
              </w:rPr>
              <w:t xml:space="preserve">F value </w:t>
            </w:r>
          </w:p>
        </w:tc>
        <w:tc>
          <w:tcPr>
            <w:tcW w:w="1065" w:type="dxa"/>
            <w:shd w:val="clear" w:color="auto" w:fill="AEAAAA" w:themeFill="background2" w:themeFillShade="BF"/>
          </w:tcPr>
          <w:p w14:paraId="01E382B0" w14:textId="77777777" w:rsidR="00E219C2" w:rsidRPr="007317E6" w:rsidRDefault="00E219C2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7317E6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E219C2" w:rsidRPr="005F01D1" w14:paraId="27897B6F" w14:textId="77777777" w:rsidTr="00516AC9">
        <w:tc>
          <w:tcPr>
            <w:tcW w:w="1150" w:type="dxa"/>
            <w:vMerge w:val="restart"/>
            <w:textDirection w:val="btLr"/>
            <w:vAlign w:val="center"/>
          </w:tcPr>
          <w:p w14:paraId="32D8EE6B" w14:textId="4C658D26" w:rsidR="00E219C2" w:rsidRPr="005F01D1" w:rsidRDefault="00E219C2" w:rsidP="00516AC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4428" w:type="dxa"/>
          </w:tcPr>
          <w:p w14:paraId="473F6034" w14:textId="77777777" w:rsidR="00E219C2" w:rsidRPr="005F01D1" w:rsidRDefault="00E219C2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</w:tcPr>
          <w:p w14:paraId="655A82DB" w14:textId="20DDA9F8" w:rsidR="00E219C2" w:rsidRPr="005F01D1" w:rsidRDefault="00E219C2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 w:rsidR="00575734"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 w:rsidR="00575734">
              <w:rPr>
                <w:rFonts w:ascii="Times New Roman" w:hAnsi="Times New Roman" w:cs="Times New Roman"/>
              </w:rPr>
              <w:t>6</w:t>
            </w:r>
            <w:r w:rsidRPr="005F01D1">
              <w:rPr>
                <w:rFonts w:ascii="Times New Roman" w:hAnsi="Times New Roman" w:cs="Times New Roman"/>
              </w:rPr>
              <w:t>.</w:t>
            </w:r>
            <w:r w:rsidR="0057573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5" w:type="dxa"/>
          </w:tcPr>
          <w:p w14:paraId="5C5AEED6" w14:textId="6F769703" w:rsidR="00E219C2" w:rsidRPr="00575734" w:rsidRDefault="00E219C2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575734">
              <w:rPr>
                <w:rFonts w:ascii="Times New Roman" w:hAnsi="Times New Roman" w:cs="Times New Roman"/>
                <w:b/>
                <w:bCs/>
              </w:rPr>
              <w:t>0.</w:t>
            </w:r>
            <w:r w:rsidR="00575734" w:rsidRPr="00575734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  <w:tr w:rsidR="00575734" w:rsidRPr="005F01D1" w14:paraId="154AE2AC" w14:textId="77777777" w:rsidTr="00516AC9">
        <w:tc>
          <w:tcPr>
            <w:tcW w:w="1150" w:type="dxa"/>
            <w:vMerge/>
          </w:tcPr>
          <w:p w14:paraId="6051162F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21CCE025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</w:tcPr>
          <w:p w14:paraId="4BBFA177" w14:textId="7D69D6BC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6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65" w:type="dxa"/>
          </w:tcPr>
          <w:p w14:paraId="11A22AA6" w14:textId="5E433F16" w:rsidR="00575734" w:rsidRPr="00575734" w:rsidRDefault="00575734" w:rsidP="00575734">
            <w:pPr>
              <w:rPr>
                <w:rFonts w:ascii="Times New Roman" w:hAnsi="Times New Roman" w:cs="Times New Roman"/>
                <w:b/>
                <w:bCs/>
              </w:rPr>
            </w:pPr>
            <w:r w:rsidRPr="00575734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575734" w:rsidRPr="005F01D1" w14:paraId="318E1CF7" w14:textId="77777777" w:rsidTr="00516AC9">
        <w:tc>
          <w:tcPr>
            <w:tcW w:w="1150" w:type="dxa"/>
            <w:vMerge/>
          </w:tcPr>
          <w:p w14:paraId="74E69515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4CF23419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</w:tcPr>
          <w:p w14:paraId="02C58B76" w14:textId="04E8C204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7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065" w:type="dxa"/>
          </w:tcPr>
          <w:p w14:paraId="6F83E250" w14:textId="55D7A632" w:rsidR="00575734" w:rsidRPr="00575734" w:rsidRDefault="00575734" w:rsidP="00575734">
            <w:pPr>
              <w:rPr>
                <w:rFonts w:ascii="Times New Roman" w:hAnsi="Times New Roman" w:cs="Times New Roman"/>
                <w:b/>
                <w:bCs/>
              </w:rPr>
            </w:pPr>
            <w:r w:rsidRPr="00575734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575734" w:rsidRPr="005F01D1" w14:paraId="1C739222" w14:textId="77777777" w:rsidTr="00516AC9">
        <w:tc>
          <w:tcPr>
            <w:tcW w:w="1150" w:type="dxa"/>
            <w:vMerge/>
          </w:tcPr>
          <w:p w14:paraId="33F9EA8D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15A7ED41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</w:tcPr>
          <w:p w14:paraId="66459BC5" w14:textId="75FA582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65" w:type="dxa"/>
          </w:tcPr>
          <w:p w14:paraId="1775C782" w14:textId="5890896F" w:rsidR="00575734" w:rsidRPr="00575734" w:rsidRDefault="00575734" w:rsidP="00575734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575734" w:rsidRPr="005F01D1" w14:paraId="20350426" w14:textId="77777777" w:rsidTr="00516AC9">
        <w:tc>
          <w:tcPr>
            <w:tcW w:w="1150" w:type="dxa"/>
            <w:vMerge/>
          </w:tcPr>
          <w:p w14:paraId="18B9D5E8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2C4FD78F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</w:tcPr>
          <w:p w14:paraId="0E0D5E39" w14:textId="5566DFC2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5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5" w:type="dxa"/>
          </w:tcPr>
          <w:p w14:paraId="31E458F2" w14:textId="15EBAF45" w:rsidR="00575734" w:rsidRPr="00575734" w:rsidRDefault="00575734" w:rsidP="00575734">
            <w:pPr>
              <w:rPr>
                <w:rFonts w:ascii="Times New Roman" w:hAnsi="Times New Roman" w:cs="Times New Roman"/>
                <w:b/>
                <w:bCs/>
              </w:rPr>
            </w:pPr>
            <w:r w:rsidRPr="00575734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575734" w:rsidRPr="005F01D1" w14:paraId="7EC969AA" w14:textId="77777777" w:rsidTr="00516AC9">
        <w:tc>
          <w:tcPr>
            <w:tcW w:w="1150" w:type="dxa"/>
            <w:vMerge/>
          </w:tcPr>
          <w:p w14:paraId="2CECDD2E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15EDEA1B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</w:tcPr>
          <w:p w14:paraId="633AD0B8" w14:textId="1258D532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2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65" w:type="dxa"/>
          </w:tcPr>
          <w:p w14:paraId="6266048C" w14:textId="5BA14E24" w:rsidR="00575734" w:rsidRPr="00575734" w:rsidRDefault="00575734" w:rsidP="00575734">
            <w:pPr>
              <w:rPr>
                <w:rFonts w:ascii="Times New Roman" w:hAnsi="Times New Roman" w:cs="Times New Roman"/>
                <w:b/>
                <w:bCs/>
              </w:rPr>
            </w:pPr>
            <w:r w:rsidRPr="00575734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575734" w:rsidRPr="005F01D1" w14:paraId="5B84B58D" w14:textId="77777777" w:rsidTr="00516AC9">
        <w:tc>
          <w:tcPr>
            <w:tcW w:w="1150" w:type="dxa"/>
            <w:vMerge/>
          </w:tcPr>
          <w:p w14:paraId="0FE793CD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421DC84F" w14:textId="77777777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</w:tcPr>
          <w:p w14:paraId="0B9A5851" w14:textId="71EAC888" w:rsidR="00575734" w:rsidRPr="005F01D1" w:rsidRDefault="00575734" w:rsidP="00575734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5" w:type="dxa"/>
          </w:tcPr>
          <w:p w14:paraId="3B3AD831" w14:textId="19D0DB01" w:rsidR="00575734" w:rsidRPr="00575734" w:rsidRDefault="00575734" w:rsidP="00575734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37222A" w:rsidRPr="005F01D1" w14:paraId="6CBCFFF4" w14:textId="77777777" w:rsidTr="00516AC9">
        <w:tc>
          <w:tcPr>
            <w:tcW w:w="1150" w:type="dxa"/>
            <w:vMerge w:val="restart"/>
            <w:shd w:val="clear" w:color="auto" w:fill="D0CECE" w:themeFill="background2" w:themeFillShade="E6"/>
            <w:textDirection w:val="btLr"/>
            <w:vAlign w:val="center"/>
          </w:tcPr>
          <w:p w14:paraId="0D35D5B1" w14:textId="5F7B3AE8" w:rsidR="0037222A" w:rsidRPr="005F01D1" w:rsidRDefault="0037222A" w:rsidP="0037222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4428" w:type="dxa"/>
            <w:shd w:val="clear" w:color="auto" w:fill="D0CECE" w:themeFill="background2" w:themeFillShade="E6"/>
          </w:tcPr>
          <w:p w14:paraId="65539741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2DE7C0B" w14:textId="7DA8B569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3C498D42" w14:textId="076114E1" w:rsidR="0037222A" w:rsidRPr="00575734" w:rsidRDefault="0037222A" w:rsidP="0037222A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37222A" w:rsidRPr="005F01D1" w14:paraId="2157DE8B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29B431D2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00E81AA3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3528E6B" w14:textId="072FF104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712E8958" w14:textId="3F4343A0" w:rsidR="0037222A" w:rsidRPr="00575734" w:rsidRDefault="0037222A" w:rsidP="0037222A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37222A" w:rsidRPr="005F01D1" w14:paraId="41BC285D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430151CA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24AB7D50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1F3321D" w14:textId="4FF6261B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49D66A63" w14:textId="51EEC9B7" w:rsidR="0037222A" w:rsidRPr="0037222A" w:rsidRDefault="0037222A" w:rsidP="0037222A">
            <w:pPr>
              <w:rPr>
                <w:rFonts w:ascii="Times New Roman" w:hAnsi="Times New Roman" w:cs="Times New Roman"/>
                <w:b/>
                <w:bCs/>
              </w:rPr>
            </w:pPr>
            <w:r w:rsidRPr="0037222A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37222A" w:rsidRPr="005F01D1" w14:paraId="72D86A80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6A654DCD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4B669F64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AFDAB13" w14:textId="57843E9A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3098D963" w14:textId="09DDA225" w:rsidR="0037222A" w:rsidRPr="00575734" w:rsidRDefault="0037222A" w:rsidP="0037222A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37222A" w:rsidRPr="005F01D1" w14:paraId="70B72DA5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737AB1E6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4507B911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453AC66" w14:textId="7647CDC0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29099C20" w14:textId="21B4B5F2" w:rsidR="0037222A" w:rsidRPr="00575734" w:rsidRDefault="0037222A" w:rsidP="0037222A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37222A" w:rsidRPr="005F01D1" w14:paraId="3DD6D6E5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3E5F11B8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6037A692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1FE0A00" w14:textId="0DDE7AD8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19D28F79" w14:textId="3073153A" w:rsidR="0037222A" w:rsidRPr="00575734" w:rsidRDefault="0037222A" w:rsidP="0037222A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37222A" w:rsidRPr="005F01D1" w14:paraId="57EF78B5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75FEE308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4E58B3EC" w14:textId="7777777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BFB54E7" w14:textId="59AF2957" w:rsidR="0037222A" w:rsidRPr="005F01D1" w:rsidRDefault="0037222A" w:rsidP="0037222A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4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33F4F889" w14:textId="3CA401F4" w:rsidR="0037222A" w:rsidRPr="00575734" w:rsidRDefault="0037222A" w:rsidP="0037222A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E219C2" w:rsidRPr="005F01D1" w14:paraId="029AF78E" w14:textId="77777777" w:rsidTr="00516AC9">
        <w:tc>
          <w:tcPr>
            <w:tcW w:w="1150" w:type="dxa"/>
            <w:vMerge w:val="restart"/>
            <w:textDirection w:val="btLr"/>
            <w:vAlign w:val="center"/>
          </w:tcPr>
          <w:p w14:paraId="18F6A8E6" w14:textId="5A47A965" w:rsidR="00E219C2" w:rsidRPr="005F01D1" w:rsidRDefault="00E219C2" w:rsidP="00516AC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osterone</w:t>
            </w:r>
          </w:p>
        </w:tc>
        <w:tc>
          <w:tcPr>
            <w:tcW w:w="4428" w:type="dxa"/>
          </w:tcPr>
          <w:p w14:paraId="49BA3DAC" w14:textId="77777777" w:rsidR="00E219C2" w:rsidRPr="005F01D1" w:rsidRDefault="00E219C2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</w:tcPr>
          <w:p w14:paraId="08DCB938" w14:textId="1787514A" w:rsidR="00E219C2" w:rsidRPr="005F01D1" w:rsidRDefault="00E219C2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 w:rsidR="00CA6FA5">
              <w:rPr>
                <w:rFonts w:ascii="Times New Roman" w:hAnsi="Times New Roman" w:cs="Times New Roman"/>
                <w:vertAlign w:val="subscript"/>
              </w:rPr>
              <w:t>8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 w:rsidR="00CA6FA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CA6FA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65" w:type="dxa"/>
          </w:tcPr>
          <w:p w14:paraId="16BA42A2" w14:textId="0AEBC61E" w:rsidR="00E219C2" w:rsidRPr="00CA6FA5" w:rsidRDefault="00E219C2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CA6FA5">
              <w:rPr>
                <w:rFonts w:ascii="Times New Roman" w:hAnsi="Times New Roman" w:cs="Times New Roman"/>
                <w:b/>
                <w:bCs/>
              </w:rPr>
              <w:t>0.</w:t>
            </w:r>
            <w:r w:rsidR="00CA6FA5" w:rsidRPr="00CA6FA5">
              <w:rPr>
                <w:rFonts w:ascii="Times New Roman" w:hAnsi="Times New Roman" w:cs="Times New Roman"/>
                <w:b/>
                <w:bCs/>
              </w:rPr>
              <w:t>005</w:t>
            </w:r>
          </w:p>
        </w:tc>
      </w:tr>
      <w:tr w:rsidR="00CA6FA5" w:rsidRPr="005F01D1" w14:paraId="5EF4102E" w14:textId="77777777" w:rsidTr="00516AC9">
        <w:tc>
          <w:tcPr>
            <w:tcW w:w="1150" w:type="dxa"/>
            <w:vMerge/>
          </w:tcPr>
          <w:p w14:paraId="0E17A6A1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3C603021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</w:tcPr>
          <w:p w14:paraId="512330F6" w14:textId="6EA24B42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5" w:type="dxa"/>
          </w:tcPr>
          <w:p w14:paraId="4E1A3870" w14:textId="06E55399" w:rsidR="00CA6FA5" w:rsidRPr="00575734" w:rsidRDefault="00CA6FA5" w:rsidP="00CA6FA5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CA6FA5" w:rsidRPr="005F01D1" w14:paraId="3B698FF2" w14:textId="77777777" w:rsidTr="00516AC9">
        <w:tc>
          <w:tcPr>
            <w:tcW w:w="1150" w:type="dxa"/>
            <w:vMerge/>
          </w:tcPr>
          <w:p w14:paraId="541D9957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0E907646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</w:tcPr>
          <w:p w14:paraId="571622D6" w14:textId="1E779898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065" w:type="dxa"/>
          </w:tcPr>
          <w:p w14:paraId="0743498E" w14:textId="7D7B83FA" w:rsidR="00CA6FA5" w:rsidRPr="00575734" w:rsidRDefault="00CA6FA5" w:rsidP="00CA6FA5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7</w:t>
            </w:r>
          </w:p>
        </w:tc>
      </w:tr>
      <w:tr w:rsidR="00CA6FA5" w:rsidRPr="005F01D1" w14:paraId="67A2AC0E" w14:textId="77777777" w:rsidTr="00516AC9">
        <w:tc>
          <w:tcPr>
            <w:tcW w:w="1150" w:type="dxa"/>
            <w:vMerge/>
          </w:tcPr>
          <w:p w14:paraId="5BC41C11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0D759A43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</w:tcPr>
          <w:p w14:paraId="73ABA6E5" w14:textId="465BFF1A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5" w:type="dxa"/>
          </w:tcPr>
          <w:p w14:paraId="1B2EA5FD" w14:textId="230BF6C5" w:rsidR="00CA6FA5" w:rsidRPr="00575734" w:rsidRDefault="00CA6FA5" w:rsidP="00CA6FA5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CA6FA5" w:rsidRPr="005F01D1" w14:paraId="17E3F9AF" w14:textId="77777777" w:rsidTr="00516AC9">
        <w:tc>
          <w:tcPr>
            <w:tcW w:w="1150" w:type="dxa"/>
            <w:vMerge/>
          </w:tcPr>
          <w:p w14:paraId="66AF8A6C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775E3C4E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</w:tcPr>
          <w:p w14:paraId="753C6BD4" w14:textId="2865ED7E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4.23</w:t>
            </w:r>
          </w:p>
        </w:tc>
        <w:tc>
          <w:tcPr>
            <w:tcW w:w="1065" w:type="dxa"/>
          </w:tcPr>
          <w:p w14:paraId="2A0188A5" w14:textId="6954BAC3" w:rsidR="00CA6FA5" w:rsidRPr="00CA6FA5" w:rsidRDefault="00CA6FA5" w:rsidP="00CA6FA5">
            <w:pPr>
              <w:rPr>
                <w:rFonts w:ascii="Times New Roman" w:hAnsi="Times New Roman" w:cs="Times New Roman"/>
                <w:b/>
                <w:bCs/>
              </w:rPr>
            </w:pPr>
            <w:r w:rsidRPr="00CA6FA5">
              <w:rPr>
                <w:rFonts w:ascii="Times New Roman" w:hAnsi="Times New Roman" w:cs="Times New Roman"/>
                <w:b/>
                <w:bCs/>
              </w:rPr>
              <w:t>0.0005</w:t>
            </w:r>
          </w:p>
        </w:tc>
      </w:tr>
      <w:tr w:rsidR="00CA6FA5" w:rsidRPr="005F01D1" w14:paraId="67139BDA" w14:textId="77777777" w:rsidTr="00516AC9">
        <w:tc>
          <w:tcPr>
            <w:tcW w:w="1150" w:type="dxa"/>
            <w:vMerge/>
          </w:tcPr>
          <w:p w14:paraId="1FEE7CF4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1B3C4FF8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</w:tcPr>
          <w:p w14:paraId="73D4A0D3" w14:textId="617009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5" w:type="dxa"/>
          </w:tcPr>
          <w:p w14:paraId="3F2AC6A6" w14:textId="6BC4D281" w:rsidR="00CA6FA5" w:rsidRPr="00575734" w:rsidRDefault="00CA6FA5" w:rsidP="00CA6FA5">
            <w:pPr>
              <w:rPr>
                <w:rFonts w:ascii="Times New Roman" w:hAnsi="Times New Roman" w:cs="Times New Roman"/>
              </w:rPr>
            </w:pPr>
            <w:r w:rsidRPr="0057573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CA6FA5" w:rsidRPr="005F01D1" w14:paraId="74F3587D" w14:textId="77777777" w:rsidTr="00516AC9">
        <w:tc>
          <w:tcPr>
            <w:tcW w:w="1150" w:type="dxa"/>
            <w:vMerge/>
          </w:tcPr>
          <w:p w14:paraId="764EFA52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4EE60CDB" w14:textId="77777777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</w:tcPr>
          <w:p w14:paraId="6A880B24" w14:textId="2E0766AE" w:rsidR="00CA6FA5" w:rsidRPr="005F01D1" w:rsidRDefault="00CA6FA5" w:rsidP="00CA6FA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065" w:type="dxa"/>
          </w:tcPr>
          <w:p w14:paraId="00205F44" w14:textId="2A8100DB" w:rsidR="00CA6FA5" w:rsidRPr="00CA6FA5" w:rsidRDefault="00CA6FA5" w:rsidP="00CA6FA5">
            <w:pPr>
              <w:rPr>
                <w:rFonts w:ascii="Times New Roman" w:hAnsi="Times New Roman" w:cs="Times New Roman"/>
                <w:b/>
                <w:bCs/>
              </w:rPr>
            </w:pPr>
            <w:r w:rsidRPr="00CA6FA5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</w:tbl>
    <w:p w14:paraId="6EBF3245" w14:textId="77777777" w:rsidR="00E219C2" w:rsidRPr="007317E6" w:rsidRDefault="00E219C2" w:rsidP="00E219C2">
      <w:pPr>
        <w:rPr>
          <w:rFonts w:ascii="Times New Roman" w:hAnsi="Times New Roman" w:cs="Times New Roman"/>
        </w:rPr>
      </w:pPr>
      <w:r w:rsidRPr="007317E6">
        <w:rPr>
          <w:rFonts w:ascii="Times New Roman" w:hAnsi="Times New Roman" w:cs="Times New Roman"/>
        </w:rPr>
        <w:t xml:space="preserve"> </w:t>
      </w:r>
    </w:p>
    <w:p w14:paraId="16646078" w14:textId="77777777" w:rsidR="00E219C2" w:rsidRDefault="00E219C2">
      <w:pPr>
        <w:rPr>
          <w:rFonts w:ascii="Times New Roman" w:hAnsi="Times New Roman" w:cs="Times New Roman"/>
        </w:rPr>
      </w:pPr>
    </w:p>
    <w:p w14:paraId="557C3914" w14:textId="77777777" w:rsidR="00E219C2" w:rsidRDefault="00E219C2">
      <w:pPr>
        <w:rPr>
          <w:rFonts w:ascii="Times New Roman" w:hAnsi="Times New Roman" w:cs="Times New Roman"/>
        </w:rPr>
      </w:pPr>
    </w:p>
    <w:p w14:paraId="256A1633" w14:textId="77777777" w:rsidR="00E219C2" w:rsidRDefault="00E219C2">
      <w:pPr>
        <w:rPr>
          <w:rFonts w:ascii="Times New Roman" w:hAnsi="Times New Roman" w:cs="Times New Roman"/>
        </w:rPr>
      </w:pPr>
    </w:p>
    <w:p w14:paraId="147185DF" w14:textId="77777777" w:rsidR="00E219C2" w:rsidRDefault="00E219C2">
      <w:pPr>
        <w:rPr>
          <w:rFonts w:ascii="Times New Roman" w:hAnsi="Times New Roman" w:cs="Times New Roman"/>
        </w:rPr>
      </w:pPr>
    </w:p>
    <w:p w14:paraId="6DE2BAD5" w14:textId="77777777" w:rsidR="00E219C2" w:rsidRDefault="00E219C2">
      <w:pPr>
        <w:rPr>
          <w:rFonts w:ascii="Times New Roman" w:hAnsi="Times New Roman" w:cs="Times New Roman"/>
        </w:rPr>
      </w:pPr>
    </w:p>
    <w:p w14:paraId="15F74B84" w14:textId="77777777" w:rsidR="00E219C2" w:rsidRDefault="00E219C2">
      <w:pPr>
        <w:rPr>
          <w:rFonts w:ascii="Times New Roman" w:hAnsi="Times New Roman" w:cs="Times New Roman"/>
        </w:rPr>
      </w:pPr>
    </w:p>
    <w:p w14:paraId="10DFA6AD" w14:textId="77777777" w:rsidR="00E219C2" w:rsidRDefault="00E219C2">
      <w:pPr>
        <w:rPr>
          <w:rFonts w:ascii="Times New Roman" w:hAnsi="Times New Roman" w:cs="Times New Roman"/>
        </w:rPr>
      </w:pPr>
    </w:p>
    <w:p w14:paraId="1413B8B7" w14:textId="77777777" w:rsidR="00486F7F" w:rsidRDefault="00486F7F">
      <w:pPr>
        <w:rPr>
          <w:rFonts w:ascii="Times New Roman" w:hAnsi="Times New Roman" w:cs="Times New Roman"/>
        </w:rPr>
      </w:pPr>
    </w:p>
    <w:p w14:paraId="0381D3C9" w14:textId="77777777" w:rsidR="004F278F" w:rsidRDefault="004F278F">
      <w:pPr>
        <w:rPr>
          <w:rFonts w:ascii="Times New Roman" w:hAnsi="Times New Roman" w:cs="Times New Roman"/>
        </w:rPr>
      </w:pPr>
    </w:p>
    <w:p w14:paraId="5DBD75B8" w14:textId="77777777" w:rsidR="004F278F" w:rsidRDefault="004F278F">
      <w:pPr>
        <w:rPr>
          <w:rFonts w:ascii="Times New Roman" w:hAnsi="Times New Roman" w:cs="Times New Roman"/>
        </w:rPr>
      </w:pPr>
    </w:p>
    <w:p w14:paraId="3DDA9A6B" w14:textId="77777777" w:rsidR="004F278F" w:rsidRDefault="004F278F">
      <w:pPr>
        <w:rPr>
          <w:rFonts w:ascii="Times New Roman" w:hAnsi="Times New Roman" w:cs="Times New Roman"/>
        </w:rPr>
      </w:pPr>
    </w:p>
    <w:p w14:paraId="1784676E" w14:textId="77777777" w:rsidR="004F278F" w:rsidRDefault="004F278F">
      <w:pPr>
        <w:rPr>
          <w:rFonts w:ascii="Times New Roman" w:hAnsi="Times New Roman" w:cs="Times New Roman"/>
        </w:rPr>
      </w:pPr>
    </w:p>
    <w:p w14:paraId="5D7760E8" w14:textId="77777777" w:rsidR="004F278F" w:rsidRDefault="004F278F">
      <w:pPr>
        <w:rPr>
          <w:rFonts w:ascii="Times New Roman" w:hAnsi="Times New Roman" w:cs="Times New Roman"/>
        </w:rPr>
      </w:pPr>
    </w:p>
    <w:p w14:paraId="30D103EB" w14:textId="77777777" w:rsidR="004F278F" w:rsidRDefault="004F278F">
      <w:pPr>
        <w:rPr>
          <w:rFonts w:ascii="Times New Roman" w:hAnsi="Times New Roman" w:cs="Times New Roman"/>
        </w:rPr>
      </w:pPr>
    </w:p>
    <w:p w14:paraId="7D2CFF41" w14:textId="77777777" w:rsidR="004F278F" w:rsidRDefault="004F278F">
      <w:pPr>
        <w:rPr>
          <w:rFonts w:ascii="Times New Roman" w:hAnsi="Times New Roman" w:cs="Times New Roman"/>
        </w:rPr>
      </w:pPr>
    </w:p>
    <w:p w14:paraId="11B85ED6" w14:textId="77777777" w:rsidR="004F278F" w:rsidRDefault="004F278F">
      <w:pPr>
        <w:rPr>
          <w:rFonts w:ascii="Times New Roman" w:hAnsi="Times New Roman" w:cs="Times New Roman"/>
        </w:rPr>
      </w:pPr>
    </w:p>
    <w:p w14:paraId="472F06FE" w14:textId="77777777" w:rsidR="004F278F" w:rsidRDefault="004F278F">
      <w:pPr>
        <w:rPr>
          <w:rFonts w:ascii="Times New Roman" w:hAnsi="Times New Roman" w:cs="Times New Roman"/>
        </w:rPr>
      </w:pPr>
    </w:p>
    <w:p w14:paraId="20300783" w14:textId="77777777" w:rsidR="004F278F" w:rsidRDefault="004F278F">
      <w:pPr>
        <w:rPr>
          <w:rFonts w:ascii="Times New Roman" w:hAnsi="Times New Roman" w:cs="Times New Roman"/>
        </w:rPr>
      </w:pPr>
    </w:p>
    <w:p w14:paraId="389163B9" w14:textId="77777777" w:rsidR="004F278F" w:rsidRDefault="004F278F">
      <w:pPr>
        <w:rPr>
          <w:rFonts w:ascii="Times New Roman" w:hAnsi="Times New Roman" w:cs="Times New Roman"/>
        </w:rPr>
      </w:pPr>
    </w:p>
    <w:p w14:paraId="1D852CE5" w14:textId="77777777" w:rsidR="004F278F" w:rsidRDefault="004F278F">
      <w:pPr>
        <w:rPr>
          <w:rFonts w:ascii="Times New Roman" w:hAnsi="Times New Roman" w:cs="Times New Roman"/>
        </w:rPr>
      </w:pPr>
    </w:p>
    <w:p w14:paraId="4962ABD8" w14:textId="77777777" w:rsidR="004F278F" w:rsidRDefault="004F278F">
      <w:pPr>
        <w:rPr>
          <w:rFonts w:ascii="Times New Roman" w:hAnsi="Times New Roman" w:cs="Times New Roman"/>
        </w:rPr>
      </w:pPr>
    </w:p>
    <w:p w14:paraId="1DDFE042" w14:textId="7D7B19C2" w:rsidR="004F278F" w:rsidRDefault="004F278F" w:rsidP="004F278F">
      <w:pPr>
        <w:rPr>
          <w:rFonts w:ascii="Times New Roman" w:hAnsi="Times New Roman" w:cs="Times New Roman"/>
        </w:rPr>
      </w:pPr>
      <w:r w:rsidRPr="007317E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7317E6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4</w:t>
      </w:r>
      <w:r w:rsidRPr="007317E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7317E6">
        <w:rPr>
          <w:rFonts w:ascii="Times New Roman" w:hAnsi="Times New Roman" w:cs="Times New Roman"/>
        </w:rPr>
        <w:t>Statistical report</w:t>
      </w:r>
      <w:r>
        <w:rPr>
          <w:rFonts w:ascii="Times New Roman" w:hAnsi="Times New Roman" w:cs="Times New Roman"/>
        </w:rPr>
        <w:t xml:space="preserve"> for graphs in Figure 4</w:t>
      </w:r>
    </w:p>
    <w:p w14:paraId="30AB09A9" w14:textId="77777777" w:rsidR="004F278F" w:rsidRDefault="004F278F" w:rsidP="004F27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4428"/>
        <w:gridCol w:w="1701"/>
        <w:gridCol w:w="1065"/>
      </w:tblGrid>
      <w:tr w:rsidR="004F278F" w:rsidRPr="005F01D1" w14:paraId="5745BDA9" w14:textId="77777777" w:rsidTr="00516AC9">
        <w:tc>
          <w:tcPr>
            <w:tcW w:w="1150" w:type="dxa"/>
            <w:shd w:val="clear" w:color="auto" w:fill="AEAAAA" w:themeFill="background2" w:themeFillShade="BF"/>
          </w:tcPr>
          <w:p w14:paraId="2C9E6F63" w14:textId="77777777" w:rsidR="004F278F" w:rsidRPr="007317E6" w:rsidRDefault="004F278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7317E6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428" w:type="dxa"/>
            <w:shd w:val="clear" w:color="auto" w:fill="AEAAAA" w:themeFill="background2" w:themeFillShade="BF"/>
          </w:tcPr>
          <w:p w14:paraId="5523FE62" w14:textId="77777777" w:rsidR="004F278F" w:rsidRPr="007317E6" w:rsidRDefault="004F278F" w:rsidP="00516AC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317E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tors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60E2D223" w14:textId="77777777" w:rsidR="004F278F" w:rsidRPr="007317E6" w:rsidRDefault="004F278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7317E6">
              <w:rPr>
                <w:rFonts w:ascii="Times New Roman" w:hAnsi="Times New Roman" w:cs="Times New Roman"/>
                <w:b/>
                <w:bCs/>
              </w:rPr>
              <w:t xml:space="preserve">F value </w:t>
            </w:r>
          </w:p>
        </w:tc>
        <w:tc>
          <w:tcPr>
            <w:tcW w:w="1065" w:type="dxa"/>
            <w:shd w:val="clear" w:color="auto" w:fill="AEAAAA" w:themeFill="background2" w:themeFillShade="BF"/>
          </w:tcPr>
          <w:p w14:paraId="78A46F10" w14:textId="77777777" w:rsidR="004F278F" w:rsidRPr="007317E6" w:rsidRDefault="004F278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7317E6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4F278F" w:rsidRPr="005F01D1" w14:paraId="30E43947" w14:textId="77777777" w:rsidTr="00516AC9">
        <w:tc>
          <w:tcPr>
            <w:tcW w:w="1150" w:type="dxa"/>
            <w:vMerge w:val="restart"/>
            <w:textDirection w:val="btLr"/>
            <w:vAlign w:val="center"/>
          </w:tcPr>
          <w:p w14:paraId="2989D82F" w14:textId="4242D0B4" w:rsidR="004F278F" w:rsidRPr="005F01D1" w:rsidRDefault="004F278F" w:rsidP="00516AC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-</w:t>
            </w:r>
            <w:r w:rsidRPr="004F278F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4428" w:type="dxa"/>
          </w:tcPr>
          <w:p w14:paraId="28374A1C" w14:textId="77777777" w:rsidR="004F278F" w:rsidRPr="005F01D1" w:rsidRDefault="004F278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</w:tcPr>
          <w:p w14:paraId="6C22CF23" w14:textId="0552C2EF" w:rsidR="004F278F" w:rsidRPr="005F01D1" w:rsidRDefault="004F278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 w:rsidR="00FA659B"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 w:rsidR="00FA659B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065" w:type="dxa"/>
          </w:tcPr>
          <w:p w14:paraId="0E71700C" w14:textId="732CB509" w:rsidR="004F278F" w:rsidRPr="00FA659B" w:rsidRDefault="004F278F" w:rsidP="00516AC9">
            <w:pPr>
              <w:rPr>
                <w:rFonts w:ascii="Times New Roman" w:hAnsi="Times New Roman" w:cs="Times New Roman"/>
                <w:b/>
                <w:bCs/>
              </w:rPr>
            </w:pPr>
            <w:r w:rsidRPr="00FA659B">
              <w:rPr>
                <w:rFonts w:ascii="Times New Roman" w:hAnsi="Times New Roman" w:cs="Times New Roman"/>
                <w:b/>
                <w:bCs/>
              </w:rPr>
              <w:t>0.</w:t>
            </w:r>
            <w:r w:rsidR="00FA659B" w:rsidRPr="00FA659B"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</w:tr>
      <w:tr w:rsidR="00FA659B" w:rsidRPr="005F01D1" w14:paraId="2F865456" w14:textId="77777777" w:rsidTr="00516AC9">
        <w:tc>
          <w:tcPr>
            <w:tcW w:w="1150" w:type="dxa"/>
            <w:vMerge/>
          </w:tcPr>
          <w:p w14:paraId="3E76261F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55A1381F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</w:tcPr>
          <w:p w14:paraId="24F2D455" w14:textId="204EF231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065" w:type="dxa"/>
          </w:tcPr>
          <w:p w14:paraId="12C876E8" w14:textId="54F27ABE" w:rsidR="00FA659B" w:rsidRPr="00FA659B" w:rsidRDefault="00FA659B" w:rsidP="00FA659B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FA659B" w:rsidRPr="005F01D1" w14:paraId="2FF8DA63" w14:textId="77777777" w:rsidTr="00516AC9">
        <w:tc>
          <w:tcPr>
            <w:tcW w:w="1150" w:type="dxa"/>
            <w:vMerge/>
          </w:tcPr>
          <w:p w14:paraId="4F5E279B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6A224045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</w:tcPr>
          <w:p w14:paraId="3F088489" w14:textId="55040689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65" w:type="dxa"/>
          </w:tcPr>
          <w:p w14:paraId="44D16412" w14:textId="1553C2CB" w:rsidR="00FA659B" w:rsidRPr="00FA659B" w:rsidRDefault="00FA659B" w:rsidP="00FA659B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FA659B" w:rsidRPr="005F01D1" w14:paraId="7CCA6C2D" w14:textId="77777777" w:rsidTr="00516AC9">
        <w:tc>
          <w:tcPr>
            <w:tcW w:w="1150" w:type="dxa"/>
            <w:vMerge/>
          </w:tcPr>
          <w:p w14:paraId="78DEC541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15423EC9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</w:tcPr>
          <w:p w14:paraId="296F555A" w14:textId="69F69E14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5" w:type="dxa"/>
          </w:tcPr>
          <w:p w14:paraId="2F2A173E" w14:textId="2371B14E" w:rsidR="00FA659B" w:rsidRPr="00FA659B" w:rsidRDefault="00FA659B" w:rsidP="00FA659B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FA659B" w:rsidRPr="005F01D1" w14:paraId="5095ABF2" w14:textId="77777777" w:rsidTr="00516AC9">
        <w:tc>
          <w:tcPr>
            <w:tcW w:w="1150" w:type="dxa"/>
            <w:vMerge/>
          </w:tcPr>
          <w:p w14:paraId="7CA50590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61D351E2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</w:tcPr>
          <w:p w14:paraId="02F92C96" w14:textId="7B72367A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5" w:type="dxa"/>
          </w:tcPr>
          <w:p w14:paraId="2C303608" w14:textId="125DD2DE" w:rsidR="00FA659B" w:rsidRPr="00FA659B" w:rsidRDefault="00FA659B" w:rsidP="00FA659B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FA659B" w:rsidRPr="005F01D1" w14:paraId="6767C09D" w14:textId="77777777" w:rsidTr="00516AC9">
        <w:tc>
          <w:tcPr>
            <w:tcW w:w="1150" w:type="dxa"/>
            <w:vMerge/>
          </w:tcPr>
          <w:p w14:paraId="18F247FF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21C0B663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</w:tcPr>
          <w:p w14:paraId="7921C901" w14:textId="62F6061C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065" w:type="dxa"/>
          </w:tcPr>
          <w:p w14:paraId="202931C9" w14:textId="4B1A6EAC" w:rsidR="00FA659B" w:rsidRPr="00FA659B" w:rsidRDefault="00FA659B" w:rsidP="00FA659B">
            <w:pPr>
              <w:rPr>
                <w:rFonts w:ascii="Times New Roman" w:hAnsi="Times New Roman" w:cs="Times New Roman"/>
                <w:b/>
                <w:bCs/>
              </w:rPr>
            </w:pPr>
            <w:r w:rsidRPr="00FA659B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FA659B" w:rsidRPr="005F01D1" w14:paraId="594D664D" w14:textId="77777777" w:rsidTr="00516AC9">
        <w:tc>
          <w:tcPr>
            <w:tcW w:w="1150" w:type="dxa"/>
            <w:vMerge/>
          </w:tcPr>
          <w:p w14:paraId="125523A6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67455E42" w14:textId="77777777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</w:tcPr>
          <w:p w14:paraId="6B3E0AB3" w14:textId="36BBE2C8" w:rsidR="00FA659B" w:rsidRPr="005F01D1" w:rsidRDefault="00FA659B" w:rsidP="00FA659B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065" w:type="dxa"/>
          </w:tcPr>
          <w:p w14:paraId="462D777A" w14:textId="1E5042D1" w:rsidR="00FA659B" w:rsidRPr="00FA659B" w:rsidRDefault="00FA659B" w:rsidP="00FA659B">
            <w:pPr>
              <w:rPr>
                <w:rFonts w:ascii="Times New Roman" w:hAnsi="Times New Roman" w:cs="Times New Roman"/>
                <w:b/>
                <w:bCs/>
              </w:rPr>
            </w:pPr>
            <w:r w:rsidRPr="00FA659B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604C82" w:rsidRPr="005F01D1" w14:paraId="15FF328D" w14:textId="77777777" w:rsidTr="00516AC9">
        <w:tc>
          <w:tcPr>
            <w:tcW w:w="1150" w:type="dxa"/>
            <w:vMerge w:val="restart"/>
            <w:shd w:val="clear" w:color="auto" w:fill="D0CECE" w:themeFill="background2" w:themeFillShade="E6"/>
            <w:textDirection w:val="btLr"/>
            <w:vAlign w:val="center"/>
          </w:tcPr>
          <w:p w14:paraId="095A6FCB" w14:textId="326B22FF" w:rsidR="00604C82" w:rsidRPr="005F01D1" w:rsidRDefault="00604C82" w:rsidP="00604C8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</w:t>
            </w:r>
            <w:r w:rsidRPr="00ED4CC8">
              <w:rPr>
                <w:rFonts w:ascii="Times New Roman" w:hAnsi="Times New Roman" w:cs="Times New Roman"/>
                <w:color w:val="000000" w:themeColor="text1"/>
              </w:rPr>
              <w:t>β</w:t>
            </w:r>
          </w:p>
        </w:tc>
        <w:tc>
          <w:tcPr>
            <w:tcW w:w="4428" w:type="dxa"/>
            <w:shd w:val="clear" w:color="auto" w:fill="D0CECE" w:themeFill="background2" w:themeFillShade="E6"/>
          </w:tcPr>
          <w:p w14:paraId="6D7F6DB9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CA14E23" w14:textId="5BEB0133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633F7F30" w14:textId="1C55257C" w:rsidR="00604C82" w:rsidRPr="00604C82" w:rsidRDefault="00604C82" w:rsidP="00604C82">
            <w:pPr>
              <w:rPr>
                <w:rFonts w:ascii="Times New Roman" w:hAnsi="Times New Roman" w:cs="Times New Roman"/>
                <w:b/>
                <w:bCs/>
              </w:rPr>
            </w:pPr>
            <w:r w:rsidRPr="00604C82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604C82" w:rsidRPr="005F01D1" w14:paraId="3A9FB646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7A430417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7800E162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4D3768B" w14:textId="3D9FCFFF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4F779BC5" w14:textId="70909252" w:rsidR="00604C82" w:rsidRPr="00604C82" w:rsidRDefault="00604C82" w:rsidP="00604C82">
            <w:pPr>
              <w:rPr>
                <w:rFonts w:ascii="Times New Roman" w:hAnsi="Times New Roman" w:cs="Times New Roman"/>
                <w:b/>
                <w:bCs/>
              </w:rPr>
            </w:pPr>
            <w:r w:rsidRPr="00604C82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604C82" w:rsidRPr="005F01D1" w14:paraId="0BE63C77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1C206FE0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2370B30D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591C8EC" w14:textId="3FD74ADE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34D5DF5A" w14:textId="6E6E23A3" w:rsidR="00604C82" w:rsidRPr="00FA659B" w:rsidRDefault="00604C82" w:rsidP="00604C82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604C82" w:rsidRPr="005F01D1" w14:paraId="747E0D23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1AAA609F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154980DE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FE1749A" w14:textId="3AC3192D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47431B60" w14:textId="4ABB7AB8" w:rsidR="00604C82" w:rsidRPr="00604C82" w:rsidRDefault="00604C82" w:rsidP="00604C82">
            <w:pPr>
              <w:rPr>
                <w:rFonts w:ascii="Times New Roman" w:hAnsi="Times New Roman" w:cs="Times New Roman"/>
                <w:b/>
                <w:bCs/>
              </w:rPr>
            </w:pPr>
            <w:r w:rsidRPr="00604C82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604C82" w:rsidRPr="005F01D1" w14:paraId="16EC78DA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22CADAB2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5B34B68E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04C41E7" w14:textId="5450BBF9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5888E600" w14:textId="5B297CEC" w:rsidR="00604C82" w:rsidRPr="00FA659B" w:rsidRDefault="00604C82" w:rsidP="00604C82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604C82" w:rsidRPr="005F01D1" w14:paraId="10494ED0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08E4F76D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52F4B4DD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0CB58D5" w14:textId="35C5C82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641B8EFC" w14:textId="6D2851C6" w:rsidR="00604C82" w:rsidRPr="00FA659B" w:rsidRDefault="00604C82" w:rsidP="00604C82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604C82" w:rsidRPr="005F01D1" w14:paraId="455AE36A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67613F4D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18C66097" w14:textId="77777777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0D743EC0" w14:textId="0E3409B5" w:rsidR="00604C82" w:rsidRPr="005F01D1" w:rsidRDefault="00604C82" w:rsidP="00604C82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3F980093" w14:textId="1DC466AC" w:rsidR="00604C82" w:rsidRPr="00FA659B" w:rsidRDefault="00604C82" w:rsidP="00604C82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1D476E" w:rsidRPr="005F01D1" w14:paraId="59A197B0" w14:textId="77777777" w:rsidTr="00516AC9">
        <w:tc>
          <w:tcPr>
            <w:tcW w:w="1150" w:type="dxa"/>
            <w:vMerge w:val="restart"/>
            <w:textDirection w:val="btLr"/>
            <w:vAlign w:val="center"/>
          </w:tcPr>
          <w:p w14:paraId="4AD33572" w14:textId="3DB05ECC" w:rsidR="001D476E" w:rsidRPr="005F01D1" w:rsidRDefault="001D476E" w:rsidP="001D476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4428" w:type="dxa"/>
          </w:tcPr>
          <w:p w14:paraId="23B62B63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</w:tcPr>
          <w:p w14:paraId="1EAB27B2" w14:textId="6D4E75CA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7.88</w:t>
            </w:r>
          </w:p>
        </w:tc>
        <w:tc>
          <w:tcPr>
            <w:tcW w:w="1065" w:type="dxa"/>
          </w:tcPr>
          <w:p w14:paraId="271E8A05" w14:textId="5D66C4E4" w:rsidR="001D476E" w:rsidRPr="001D476E" w:rsidRDefault="001D476E" w:rsidP="001D476E">
            <w:pPr>
              <w:rPr>
                <w:rFonts w:ascii="Times New Roman" w:hAnsi="Times New Roman" w:cs="Times New Roman"/>
                <w:b/>
                <w:bCs/>
              </w:rPr>
            </w:pPr>
            <w:r w:rsidRPr="001D476E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1D476E" w:rsidRPr="005F01D1" w14:paraId="12589C73" w14:textId="77777777" w:rsidTr="00516AC9">
        <w:tc>
          <w:tcPr>
            <w:tcW w:w="1150" w:type="dxa"/>
            <w:vMerge/>
          </w:tcPr>
          <w:p w14:paraId="27452BC8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23AD6044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</w:tcPr>
          <w:p w14:paraId="4D52C48E" w14:textId="21E884A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5" w:type="dxa"/>
          </w:tcPr>
          <w:p w14:paraId="7B4B49BC" w14:textId="4FDC11FE" w:rsidR="001D476E" w:rsidRPr="00FA659B" w:rsidRDefault="001D476E" w:rsidP="001D476E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1D476E" w:rsidRPr="005F01D1" w14:paraId="2892D7CC" w14:textId="77777777" w:rsidTr="00516AC9">
        <w:tc>
          <w:tcPr>
            <w:tcW w:w="1150" w:type="dxa"/>
            <w:vMerge/>
          </w:tcPr>
          <w:p w14:paraId="6C769183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1BB92F1A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</w:tcPr>
          <w:p w14:paraId="2A50AA20" w14:textId="62A0100D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65" w:type="dxa"/>
          </w:tcPr>
          <w:p w14:paraId="739B5182" w14:textId="778E2375" w:rsidR="001D476E" w:rsidRPr="00FA659B" w:rsidRDefault="001D476E" w:rsidP="001D476E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1D476E" w:rsidRPr="005F01D1" w14:paraId="76C4BCFA" w14:textId="77777777" w:rsidTr="00516AC9">
        <w:tc>
          <w:tcPr>
            <w:tcW w:w="1150" w:type="dxa"/>
            <w:vMerge/>
          </w:tcPr>
          <w:p w14:paraId="246D726C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15CB4D63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</w:tcPr>
          <w:p w14:paraId="336492A0" w14:textId="58DB6732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65" w:type="dxa"/>
          </w:tcPr>
          <w:p w14:paraId="3459DECA" w14:textId="4E6E661F" w:rsidR="001D476E" w:rsidRPr="00FA659B" w:rsidRDefault="001D476E" w:rsidP="001D476E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1D476E" w:rsidRPr="005F01D1" w14:paraId="2A7010F5" w14:textId="77777777" w:rsidTr="00516AC9">
        <w:tc>
          <w:tcPr>
            <w:tcW w:w="1150" w:type="dxa"/>
            <w:vMerge/>
          </w:tcPr>
          <w:p w14:paraId="7492BB9A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3C33FBA8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</w:tcPr>
          <w:p w14:paraId="314A277C" w14:textId="1F023429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65" w:type="dxa"/>
          </w:tcPr>
          <w:p w14:paraId="04D99685" w14:textId="2BB152E1" w:rsidR="001D476E" w:rsidRPr="00FA659B" w:rsidRDefault="001D476E" w:rsidP="001D476E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1D476E" w:rsidRPr="005F01D1" w14:paraId="2664B88A" w14:textId="77777777" w:rsidTr="00516AC9">
        <w:tc>
          <w:tcPr>
            <w:tcW w:w="1150" w:type="dxa"/>
            <w:vMerge/>
          </w:tcPr>
          <w:p w14:paraId="28475A07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54557BE9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</w:tcPr>
          <w:p w14:paraId="6E7F6A6A" w14:textId="01ADBAF6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65" w:type="dxa"/>
          </w:tcPr>
          <w:p w14:paraId="29225D5E" w14:textId="6C82ACBC" w:rsidR="001D476E" w:rsidRPr="00FA659B" w:rsidRDefault="001D476E" w:rsidP="001D476E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1D476E" w:rsidRPr="005F01D1" w14:paraId="28BD3E01" w14:textId="77777777" w:rsidTr="00516AC9">
        <w:tc>
          <w:tcPr>
            <w:tcW w:w="1150" w:type="dxa"/>
            <w:vMerge/>
          </w:tcPr>
          <w:p w14:paraId="0108545D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</w:tcPr>
          <w:p w14:paraId="3799192D" w14:textId="77777777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</w:tcPr>
          <w:p w14:paraId="07679F54" w14:textId="73B694F2" w:rsidR="001D476E" w:rsidRPr="005F01D1" w:rsidRDefault="001D476E" w:rsidP="001D476E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65" w:type="dxa"/>
          </w:tcPr>
          <w:p w14:paraId="2D581F80" w14:textId="5C4028FE" w:rsidR="001D476E" w:rsidRPr="00FA659B" w:rsidRDefault="001D476E" w:rsidP="001D476E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4F278F" w:rsidRPr="005F01D1" w14:paraId="7B3C7D17" w14:textId="77777777" w:rsidTr="00516AC9">
        <w:tc>
          <w:tcPr>
            <w:tcW w:w="1150" w:type="dxa"/>
            <w:vMerge w:val="restart"/>
            <w:shd w:val="clear" w:color="auto" w:fill="D0CECE" w:themeFill="background2" w:themeFillShade="E6"/>
            <w:textDirection w:val="btLr"/>
            <w:vAlign w:val="center"/>
          </w:tcPr>
          <w:p w14:paraId="7F00714B" w14:textId="7307B129" w:rsidR="004F278F" w:rsidRPr="005F01D1" w:rsidRDefault="004F278F" w:rsidP="00516AC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428" w:type="dxa"/>
            <w:shd w:val="clear" w:color="auto" w:fill="D0CECE" w:themeFill="background2" w:themeFillShade="E6"/>
          </w:tcPr>
          <w:p w14:paraId="4F074EA5" w14:textId="77777777" w:rsidR="004F278F" w:rsidRPr="005F01D1" w:rsidRDefault="004F278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660E848" w14:textId="21430A89" w:rsidR="004F278F" w:rsidRPr="005F01D1" w:rsidRDefault="004F278F" w:rsidP="00516AC9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 w:rsidR="00DD41BF">
              <w:rPr>
                <w:rFonts w:ascii="Times New Roman" w:hAnsi="Times New Roman" w:cs="Times New Roman"/>
                <w:vertAlign w:val="subscript"/>
              </w:rPr>
              <w:t>39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 w:rsidR="00DD41BF">
              <w:rPr>
                <w:rFonts w:ascii="Times New Roman" w:hAnsi="Times New Roman" w:cs="Times New Roman"/>
              </w:rPr>
              <w:t>0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DD41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2EBBF1EA" w14:textId="09A0EE39" w:rsidR="004F278F" w:rsidRPr="00FA659B" w:rsidRDefault="004F278F" w:rsidP="00516AC9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6</w:t>
            </w:r>
            <w:r w:rsidR="00DD41BF">
              <w:rPr>
                <w:rFonts w:ascii="Times New Roman" w:hAnsi="Times New Roman" w:cs="Times New Roman"/>
              </w:rPr>
              <w:t>5</w:t>
            </w:r>
          </w:p>
        </w:tc>
      </w:tr>
      <w:tr w:rsidR="00DD41BF" w:rsidRPr="005F01D1" w14:paraId="36CE905A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5A97C873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0BF1CF9A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6B60908" w14:textId="6EC56A4F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208559B1" w14:textId="7E0E6BF6" w:rsidR="00DD41BF" w:rsidRPr="00FA659B" w:rsidRDefault="00DD41BF" w:rsidP="00DD41BF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DD41BF" w:rsidRPr="005F01D1" w14:paraId="4E15C445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2D849740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52AB41D3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0F0911C0" w14:textId="224B6C2D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69FA9AE9" w14:textId="3C3B6216" w:rsidR="00DD41BF" w:rsidRPr="00FA659B" w:rsidRDefault="00DD41BF" w:rsidP="00DD41BF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DD41BF" w:rsidRPr="005F01D1" w14:paraId="27412397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34176CEC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01BA7C1F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A385154" w14:textId="5835590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0D94F9D5" w14:textId="0B1D6DB1" w:rsidR="00DD41BF" w:rsidRPr="00FA659B" w:rsidRDefault="00DD41BF" w:rsidP="00DD41BF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D41BF" w:rsidRPr="005F01D1" w14:paraId="7CED0D1A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08FF2F13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40BDAFDD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8108175" w14:textId="718937DC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3C434CFB" w14:textId="0FD2C352" w:rsidR="00DD41BF" w:rsidRPr="00FA659B" w:rsidRDefault="00DD41BF" w:rsidP="00DD41BF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DD41BF" w:rsidRPr="005F01D1" w14:paraId="3EA0A43B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2D1C8912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3AC33D4C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F136A91" w14:textId="5B3283CE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56EC3456" w14:textId="7D2BD9AE" w:rsidR="00DD41BF" w:rsidRPr="00FA659B" w:rsidRDefault="00DD41BF" w:rsidP="00DD41BF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DD41BF" w:rsidRPr="005F01D1" w14:paraId="00697B85" w14:textId="77777777" w:rsidTr="00516AC9">
        <w:tc>
          <w:tcPr>
            <w:tcW w:w="1150" w:type="dxa"/>
            <w:vMerge/>
            <w:shd w:val="clear" w:color="auto" w:fill="D0CECE" w:themeFill="background2" w:themeFillShade="E6"/>
          </w:tcPr>
          <w:p w14:paraId="33C92EDF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D0CECE" w:themeFill="background2" w:themeFillShade="E6"/>
          </w:tcPr>
          <w:p w14:paraId="4817E6C5" w14:textId="77777777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7FCF186" w14:textId="2BB700C5" w:rsidR="00DD41BF" w:rsidRPr="005F01D1" w:rsidRDefault="00DD41BF" w:rsidP="00DD41B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39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065" w:type="dxa"/>
            <w:shd w:val="clear" w:color="auto" w:fill="D0CECE" w:themeFill="background2" w:themeFillShade="E6"/>
          </w:tcPr>
          <w:p w14:paraId="1DCA9958" w14:textId="0B6D5BC5" w:rsidR="00DD41BF" w:rsidRPr="00DD41BF" w:rsidRDefault="00DD41BF" w:rsidP="00DD41BF">
            <w:pPr>
              <w:rPr>
                <w:rFonts w:ascii="Times New Roman" w:hAnsi="Times New Roman" w:cs="Times New Roman"/>
                <w:b/>
                <w:bCs/>
              </w:rPr>
            </w:pPr>
            <w:r w:rsidRPr="00DD41B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4F278F" w:rsidRPr="005F01D1" w14:paraId="306965A7" w14:textId="77777777" w:rsidTr="004F278F">
        <w:tc>
          <w:tcPr>
            <w:tcW w:w="1150" w:type="dxa"/>
            <w:vMerge w:val="restart"/>
            <w:shd w:val="clear" w:color="auto" w:fill="auto"/>
            <w:textDirection w:val="btLr"/>
            <w:vAlign w:val="center"/>
          </w:tcPr>
          <w:p w14:paraId="3F5F4BD4" w14:textId="07DF7459" w:rsidR="004F278F" w:rsidRPr="005F01D1" w:rsidRDefault="004F278F" w:rsidP="004F278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ARS</w:t>
            </w:r>
          </w:p>
        </w:tc>
        <w:tc>
          <w:tcPr>
            <w:tcW w:w="4428" w:type="dxa"/>
            <w:shd w:val="clear" w:color="auto" w:fill="auto"/>
          </w:tcPr>
          <w:p w14:paraId="45ECE293" w14:textId="4B16C9CB" w:rsidR="004F278F" w:rsidRPr="005F01D1" w:rsidRDefault="004F278F" w:rsidP="004F27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</w:t>
            </w:r>
          </w:p>
        </w:tc>
        <w:tc>
          <w:tcPr>
            <w:tcW w:w="1701" w:type="dxa"/>
            <w:shd w:val="clear" w:color="auto" w:fill="auto"/>
          </w:tcPr>
          <w:p w14:paraId="2BBD0416" w14:textId="6A9CD7A1" w:rsidR="004F278F" w:rsidRPr="005F01D1" w:rsidRDefault="004F278F" w:rsidP="004F278F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 w:rsidR="00073C95">
              <w:rPr>
                <w:rFonts w:ascii="Times New Roman" w:hAnsi="Times New Roman" w:cs="Times New Roman"/>
                <w:vertAlign w:val="subscript"/>
              </w:rPr>
              <w:t>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 w:rsidR="00073C95">
              <w:rPr>
                <w:rFonts w:ascii="Times New Roman" w:hAnsi="Times New Roman" w:cs="Times New Roman"/>
              </w:rPr>
              <w:t>2</w:t>
            </w:r>
            <w:r w:rsidRPr="005F01D1">
              <w:rPr>
                <w:rFonts w:ascii="Times New Roman" w:hAnsi="Times New Roman" w:cs="Times New Roman"/>
              </w:rPr>
              <w:t>.</w:t>
            </w:r>
            <w:r w:rsidR="00073C9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65" w:type="dxa"/>
            <w:shd w:val="clear" w:color="auto" w:fill="auto"/>
          </w:tcPr>
          <w:p w14:paraId="0D527BF0" w14:textId="7B185C31" w:rsidR="004F278F" w:rsidRPr="00FA659B" w:rsidRDefault="004F278F" w:rsidP="004F278F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 w:rsidR="00073C95">
              <w:rPr>
                <w:rFonts w:ascii="Times New Roman" w:hAnsi="Times New Roman" w:cs="Times New Roman"/>
              </w:rPr>
              <w:t>12</w:t>
            </w:r>
          </w:p>
        </w:tc>
      </w:tr>
      <w:tr w:rsidR="00073C95" w:rsidRPr="005F01D1" w14:paraId="3BF9D8C0" w14:textId="77777777" w:rsidTr="004F278F">
        <w:tc>
          <w:tcPr>
            <w:tcW w:w="1150" w:type="dxa"/>
            <w:vMerge/>
            <w:shd w:val="clear" w:color="auto" w:fill="auto"/>
          </w:tcPr>
          <w:p w14:paraId="6832A06A" w14:textId="77777777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auto"/>
          </w:tcPr>
          <w:p w14:paraId="7941028F" w14:textId="6D5ADDF4" w:rsidR="00073C95" w:rsidRPr="005F01D1" w:rsidRDefault="00073C95" w:rsidP="00073C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diet</w:t>
            </w:r>
          </w:p>
        </w:tc>
        <w:tc>
          <w:tcPr>
            <w:tcW w:w="1701" w:type="dxa"/>
            <w:shd w:val="clear" w:color="auto" w:fill="auto"/>
          </w:tcPr>
          <w:p w14:paraId="4E0C120C" w14:textId="36F3916C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</w:t>
            </w:r>
            <w:r w:rsidRPr="005F01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65" w:type="dxa"/>
            <w:shd w:val="clear" w:color="auto" w:fill="auto"/>
          </w:tcPr>
          <w:p w14:paraId="401D37FE" w14:textId="3D61BEFE" w:rsidR="00073C95" w:rsidRPr="00FA659B" w:rsidRDefault="00073C95" w:rsidP="00073C95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73C95" w:rsidRPr="005F01D1" w14:paraId="5D80A164" w14:textId="77777777" w:rsidTr="004F278F">
        <w:tc>
          <w:tcPr>
            <w:tcW w:w="1150" w:type="dxa"/>
            <w:vMerge/>
            <w:shd w:val="clear" w:color="auto" w:fill="auto"/>
          </w:tcPr>
          <w:p w14:paraId="54C33D4A" w14:textId="77777777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auto"/>
          </w:tcPr>
          <w:p w14:paraId="61131E97" w14:textId="0D104334" w:rsidR="00073C95" w:rsidRPr="005F01D1" w:rsidRDefault="00073C95" w:rsidP="00073C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feeding regimen</w:t>
            </w:r>
          </w:p>
        </w:tc>
        <w:tc>
          <w:tcPr>
            <w:tcW w:w="1701" w:type="dxa"/>
            <w:shd w:val="clear" w:color="auto" w:fill="auto"/>
          </w:tcPr>
          <w:p w14:paraId="35897779" w14:textId="2DF767C3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5" w:type="dxa"/>
            <w:shd w:val="clear" w:color="auto" w:fill="auto"/>
          </w:tcPr>
          <w:p w14:paraId="75B93705" w14:textId="3A2AF924" w:rsidR="00073C95" w:rsidRPr="00073C95" w:rsidRDefault="00073C95" w:rsidP="00073C95">
            <w:pPr>
              <w:rPr>
                <w:rFonts w:ascii="Times New Roman" w:hAnsi="Times New Roman" w:cs="Times New Roman"/>
                <w:b/>
                <w:bCs/>
              </w:rPr>
            </w:pPr>
            <w:r w:rsidRPr="00073C95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073C95" w:rsidRPr="005F01D1" w14:paraId="5FB55953" w14:textId="77777777" w:rsidTr="004F278F">
        <w:tc>
          <w:tcPr>
            <w:tcW w:w="1150" w:type="dxa"/>
            <w:vMerge/>
            <w:shd w:val="clear" w:color="auto" w:fill="auto"/>
          </w:tcPr>
          <w:p w14:paraId="274A3A00" w14:textId="77777777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auto"/>
          </w:tcPr>
          <w:p w14:paraId="659FE9D0" w14:textId="51786007" w:rsidR="00073C95" w:rsidRPr="005F01D1" w:rsidRDefault="00073C95" w:rsidP="00073C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diet</w:t>
            </w:r>
          </w:p>
        </w:tc>
        <w:tc>
          <w:tcPr>
            <w:tcW w:w="1701" w:type="dxa"/>
            <w:shd w:val="clear" w:color="auto" w:fill="auto"/>
          </w:tcPr>
          <w:p w14:paraId="42D9CC45" w14:textId="5C243236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065" w:type="dxa"/>
            <w:shd w:val="clear" w:color="auto" w:fill="auto"/>
          </w:tcPr>
          <w:p w14:paraId="387E48A3" w14:textId="6A8A4932" w:rsidR="00073C95" w:rsidRPr="00FA659B" w:rsidRDefault="00073C95" w:rsidP="00073C95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073C95" w:rsidRPr="005F01D1" w14:paraId="32C23CB8" w14:textId="77777777" w:rsidTr="004F278F">
        <w:tc>
          <w:tcPr>
            <w:tcW w:w="1150" w:type="dxa"/>
            <w:vMerge/>
            <w:shd w:val="clear" w:color="auto" w:fill="auto"/>
          </w:tcPr>
          <w:p w14:paraId="3B8E4219" w14:textId="77777777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auto"/>
          </w:tcPr>
          <w:p w14:paraId="5B8A93D2" w14:textId="09244482" w:rsidR="00073C95" w:rsidRPr="005F01D1" w:rsidRDefault="00073C95" w:rsidP="00073C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 and feeding regimen</w:t>
            </w:r>
          </w:p>
        </w:tc>
        <w:tc>
          <w:tcPr>
            <w:tcW w:w="1701" w:type="dxa"/>
            <w:shd w:val="clear" w:color="auto" w:fill="auto"/>
          </w:tcPr>
          <w:p w14:paraId="6E55B7DA" w14:textId="5813075B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1065" w:type="dxa"/>
            <w:shd w:val="clear" w:color="auto" w:fill="auto"/>
          </w:tcPr>
          <w:p w14:paraId="697B1ADB" w14:textId="150053F2" w:rsidR="00073C95" w:rsidRPr="00073C95" w:rsidRDefault="00073C95" w:rsidP="00073C95">
            <w:pPr>
              <w:rPr>
                <w:rFonts w:ascii="Times New Roman" w:hAnsi="Times New Roman" w:cs="Times New Roman"/>
                <w:b/>
                <w:bCs/>
              </w:rPr>
            </w:pPr>
            <w:r w:rsidRPr="00073C9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073C95" w:rsidRPr="005F01D1" w14:paraId="4CD8EA6A" w14:textId="77777777" w:rsidTr="004F278F">
        <w:tc>
          <w:tcPr>
            <w:tcW w:w="1150" w:type="dxa"/>
            <w:vMerge/>
            <w:shd w:val="clear" w:color="auto" w:fill="auto"/>
          </w:tcPr>
          <w:p w14:paraId="00F55355" w14:textId="77777777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auto"/>
          </w:tcPr>
          <w:p w14:paraId="5E8A87C5" w14:textId="12CE0084" w:rsidR="00073C95" w:rsidRPr="005F01D1" w:rsidRDefault="00073C95" w:rsidP="00073C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01D1">
              <w:rPr>
                <w:rFonts w:ascii="Times New Roman" w:hAnsi="Times New Roman" w:cs="Times New Roman"/>
              </w:rPr>
              <w:t>diet and feeding regimen</w:t>
            </w:r>
          </w:p>
        </w:tc>
        <w:tc>
          <w:tcPr>
            <w:tcW w:w="1701" w:type="dxa"/>
            <w:shd w:val="clear" w:color="auto" w:fill="auto"/>
          </w:tcPr>
          <w:p w14:paraId="03876AA3" w14:textId="3E3A8BEC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65" w:type="dxa"/>
            <w:shd w:val="clear" w:color="auto" w:fill="auto"/>
          </w:tcPr>
          <w:p w14:paraId="7D129487" w14:textId="6D21FA2D" w:rsidR="00073C95" w:rsidRPr="00FA659B" w:rsidRDefault="00073C95" w:rsidP="00073C95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073C95" w:rsidRPr="005F01D1" w14:paraId="248E8847" w14:textId="77777777" w:rsidTr="004F278F">
        <w:tc>
          <w:tcPr>
            <w:tcW w:w="1150" w:type="dxa"/>
            <w:vMerge/>
            <w:shd w:val="clear" w:color="auto" w:fill="auto"/>
          </w:tcPr>
          <w:p w14:paraId="4118B5B5" w14:textId="77777777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8" w:type="dxa"/>
            <w:shd w:val="clear" w:color="auto" w:fill="auto"/>
          </w:tcPr>
          <w:p w14:paraId="6BFFBD70" w14:textId="2E8092A6" w:rsidR="00073C95" w:rsidRPr="005F01D1" w:rsidRDefault="00073C95" w:rsidP="00073C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01D1">
              <w:rPr>
                <w:rFonts w:ascii="Times New Roman" w:hAnsi="Times New Roman" w:cs="Times New Roman"/>
                <w:color w:val="000000" w:themeColor="text1"/>
              </w:rPr>
              <w:t>rearing condition, diet and feeding regimen</w:t>
            </w:r>
          </w:p>
        </w:tc>
        <w:tc>
          <w:tcPr>
            <w:tcW w:w="1701" w:type="dxa"/>
            <w:shd w:val="clear" w:color="auto" w:fill="auto"/>
          </w:tcPr>
          <w:p w14:paraId="4D1365FA" w14:textId="4FDDB34D" w:rsidR="00073C95" w:rsidRPr="005F01D1" w:rsidRDefault="00073C95" w:rsidP="00073C95">
            <w:pPr>
              <w:rPr>
                <w:rFonts w:ascii="Times New Roman" w:hAnsi="Times New Roman" w:cs="Times New Roman"/>
              </w:rPr>
            </w:pPr>
            <w:r w:rsidRPr="005F01D1">
              <w:rPr>
                <w:rFonts w:ascii="Times New Roman" w:hAnsi="Times New Roman" w:cs="Times New Roman"/>
              </w:rPr>
              <w:t>F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vertAlign w:val="subscript"/>
              </w:rPr>
              <w:t>40</w:t>
            </w:r>
            <w:r w:rsidRPr="005F01D1">
              <w:rPr>
                <w:rFonts w:ascii="Times New Roman" w:hAnsi="Times New Roman" w:cs="Times New Roman"/>
                <w:vertAlign w:val="subscript"/>
              </w:rPr>
              <w:t>)</w:t>
            </w:r>
            <w:r w:rsidRPr="005F01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065" w:type="dxa"/>
            <w:shd w:val="clear" w:color="auto" w:fill="auto"/>
          </w:tcPr>
          <w:p w14:paraId="7C3BFE0F" w14:textId="0B11133C" w:rsidR="00073C95" w:rsidRPr="00FA659B" w:rsidRDefault="00073C95" w:rsidP="00073C95">
            <w:pPr>
              <w:rPr>
                <w:rFonts w:ascii="Times New Roman" w:hAnsi="Times New Roman" w:cs="Times New Roman"/>
              </w:rPr>
            </w:pPr>
            <w:r w:rsidRPr="00FA659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</w:tbl>
    <w:p w14:paraId="69B459C8" w14:textId="77777777" w:rsidR="004F278F" w:rsidRPr="007317E6" w:rsidRDefault="004F278F" w:rsidP="004F278F">
      <w:pPr>
        <w:rPr>
          <w:rFonts w:ascii="Times New Roman" w:hAnsi="Times New Roman" w:cs="Times New Roman"/>
        </w:rPr>
      </w:pPr>
      <w:r w:rsidRPr="007317E6">
        <w:rPr>
          <w:rFonts w:ascii="Times New Roman" w:hAnsi="Times New Roman" w:cs="Times New Roman"/>
        </w:rPr>
        <w:t xml:space="preserve"> </w:t>
      </w:r>
    </w:p>
    <w:p w14:paraId="3CD24045" w14:textId="77777777" w:rsidR="004F278F" w:rsidRDefault="004F278F">
      <w:pPr>
        <w:rPr>
          <w:rFonts w:ascii="Times New Roman" w:hAnsi="Times New Roman" w:cs="Times New Roman"/>
        </w:rPr>
      </w:pPr>
    </w:p>
    <w:p w14:paraId="30F81FA8" w14:textId="77777777" w:rsidR="00733BA3" w:rsidRDefault="00733BA3">
      <w:pPr>
        <w:rPr>
          <w:rFonts w:ascii="Times New Roman" w:hAnsi="Times New Roman" w:cs="Times New Roman"/>
        </w:rPr>
      </w:pPr>
    </w:p>
    <w:p w14:paraId="5B40339A" w14:textId="77777777" w:rsidR="00733BA3" w:rsidRDefault="00733BA3">
      <w:pPr>
        <w:rPr>
          <w:rFonts w:ascii="Times New Roman" w:hAnsi="Times New Roman" w:cs="Times New Roman"/>
        </w:rPr>
      </w:pPr>
    </w:p>
    <w:p w14:paraId="670FF6B0" w14:textId="77777777" w:rsidR="00733BA3" w:rsidRDefault="00733BA3">
      <w:pPr>
        <w:rPr>
          <w:rFonts w:ascii="Times New Roman" w:hAnsi="Times New Roman" w:cs="Times New Roman"/>
        </w:rPr>
      </w:pPr>
    </w:p>
    <w:p w14:paraId="09683A92" w14:textId="77777777" w:rsidR="00733BA3" w:rsidRDefault="00733BA3">
      <w:pPr>
        <w:rPr>
          <w:rFonts w:ascii="Times New Roman" w:hAnsi="Times New Roman" w:cs="Times New Roman"/>
        </w:rPr>
      </w:pPr>
    </w:p>
    <w:p w14:paraId="363E5162" w14:textId="77777777" w:rsidR="00733BA3" w:rsidRDefault="00733BA3">
      <w:pPr>
        <w:rPr>
          <w:rFonts w:ascii="Times New Roman" w:hAnsi="Times New Roman" w:cs="Times New Roman"/>
        </w:rPr>
      </w:pPr>
    </w:p>
    <w:p w14:paraId="040A07D3" w14:textId="77777777" w:rsidR="00733BA3" w:rsidRDefault="00733BA3">
      <w:pPr>
        <w:rPr>
          <w:rFonts w:ascii="Times New Roman" w:hAnsi="Times New Roman" w:cs="Times New Roman"/>
          <w:b/>
          <w:bCs/>
        </w:rPr>
        <w:sectPr w:rsidR="00733BA3" w:rsidSect="0050273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F607F0F" w14:textId="65B4E286" w:rsidR="00733BA3" w:rsidRPr="00733BA3" w:rsidRDefault="00733BA3">
      <w:pPr>
        <w:rPr>
          <w:rFonts w:ascii="Times New Roman" w:hAnsi="Times New Roman" w:cs="Times New Roman"/>
          <w:b/>
          <w:bCs/>
        </w:rPr>
      </w:pPr>
      <w:r w:rsidRPr="00C378A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C378A6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5</w:t>
      </w:r>
      <w:r w:rsidRPr="00C378A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Data expressed as mean</w:t>
      </w:r>
      <w:r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>SEM</w:t>
      </w:r>
    </w:p>
    <w:p w14:paraId="382B011E" w14:textId="77777777" w:rsidR="00733BA3" w:rsidRDefault="00733BA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327"/>
        <w:gridCol w:w="1327"/>
        <w:gridCol w:w="1327"/>
        <w:gridCol w:w="1327"/>
        <w:gridCol w:w="1327"/>
        <w:gridCol w:w="1327"/>
        <w:gridCol w:w="1327"/>
        <w:gridCol w:w="1327"/>
      </w:tblGrid>
      <w:tr w:rsidR="00974106" w:rsidRPr="00733BA3" w14:paraId="179ED5E7" w14:textId="77777777" w:rsidTr="00CA4DA4">
        <w:trPr>
          <w:trHeight w:val="227"/>
        </w:trPr>
        <w:tc>
          <w:tcPr>
            <w:tcW w:w="2122" w:type="dxa"/>
            <w:vMerge w:val="restart"/>
            <w:vAlign w:val="center"/>
          </w:tcPr>
          <w:p w14:paraId="3AE6C938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8" w:type="dxa"/>
            <w:gridSpan w:val="4"/>
            <w:vAlign w:val="center"/>
          </w:tcPr>
          <w:p w14:paraId="42C23EFD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Normal rearing</w:t>
            </w:r>
          </w:p>
        </w:tc>
        <w:tc>
          <w:tcPr>
            <w:tcW w:w="5308" w:type="dxa"/>
            <w:gridSpan w:val="4"/>
            <w:vAlign w:val="center"/>
          </w:tcPr>
          <w:p w14:paraId="30F73AFD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Adverse rearing</w:t>
            </w:r>
          </w:p>
        </w:tc>
      </w:tr>
      <w:tr w:rsidR="00974106" w:rsidRPr="00733BA3" w14:paraId="0AEB684F" w14:textId="77777777" w:rsidTr="00CA4DA4">
        <w:trPr>
          <w:trHeight w:val="227"/>
        </w:trPr>
        <w:tc>
          <w:tcPr>
            <w:tcW w:w="2122" w:type="dxa"/>
            <w:vMerge/>
            <w:vAlign w:val="center"/>
          </w:tcPr>
          <w:p w14:paraId="4380B82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4" w:type="dxa"/>
            <w:gridSpan w:val="2"/>
            <w:vAlign w:val="center"/>
          </w:tcPr>
          <w:p w14:paraId="3C25F468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Chow diet</w:t>
            </w:r>
          </w:p>
        </w:tc>
        <w:tc>
          <w:tcPr>
            <w:tcW w:w="2654" w:type="dxa"/>
            <w:gridSpan w:val="2"/>
            <w:vAlign w:val="center"/>
          </w:tcPr>
          <w:p w14:paraId="171E08C2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Cafeteria diet</w:t>
            </w:r>
          </w:p>
        </w:tc>
        <w:tc>
          <w:tcPr>
            <w:tcW w:w="2654" w:type="dxa"/>
            <w:gridSpan w:val="2"/>
            <w:vAlign w:val="center"/>
          </w:tcPr>
          <w:p w14:paraId="7642BF2F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Chow diet</w:t>
            </w:r>
          </w:p>
        </w:tc>
        <w:tc>
          <w:tcPr>
            <w:tcW w:w="2654" w:type="dxa"/>
            <w:gridSpan w:val="2"/>
            <w:vAlign w:val="center"/>
          </w:tcPr>
          <w:p w14:paraId="79AD5D9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Cafeteria diet</w:t>
            </w:r>
          </w:p>
        </w:tc>
      </w:tr>
      <w:tr w:rsidR="00974106" w:rsidRPr="00733BA3" w14:paraId="540ECF56" w14:textId="77777777" w:rsidTr="00CA4DA4">
        <w:trPr>
          <w:trHeight w:val="227"/>
        </w:trPr>
        <w:tc>
          <w:tcPr>
            <w:tcW w:w="2122" w:type="dxa"/>
            <w:vMerge/>
            <w:vAlign w:val="center"/>
          </w:tcPr>
          <w:p w14:paraId="040D501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vAlign w:val="center"/>
          </w:tcPr>
          <w:p w14:paraId="0DC5DDA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27" w:type="dxa"/>
            <w:vAlign w:val="center"/>
          </w:tcPr>
          <w:p w14:paraId="7AD4B64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1327" w:type="dxa"/>
            <w:vAlign w:val="center"/>
          </w:tcPr>
          <w:p w14:paraId="4D6138CD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27" w:type="dxa"/>
            <w:vAlign w:val="center"/>
          </w:tcPr>
          <w:p w14:paraId="25CCF21B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1327" w:type="dxa"/>
            <w:vAlign w:val="center"/>
          </w:tcPr>
          <w:p w14:paraId="4270C34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27" w:type="dxa"/>
            <w:vAlign w:val="center"/>
          </w:tcPr>
          <w:p w14:paraId="7B009A5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1327" w:type="dxa"/>
            <w:vAlign w:val="center"/>
          </w:tcPr>
          <w:p w14:paraId="612CE44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27" w:type="dxa"/>
            <w:vAlign w:val="center"/>
          </w:tcPr>
          <w:p w14:paraId="123D486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ADF</w:t>
            </w:r>
          </w:p>
        </w:tc>
      </w:tr>
      <w:tr w:rsidR="00974106" w:rsidRPr="00733BA3" w14:paraId="0AD8E602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5734FA1F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327" w:type="dxa"/>
            <w:vAlign w:val="center"/>
          </w:tcPr>
          <w:p w14:paraId="266C55F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272.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11.46</w:t>
            </w:r>
          </w:p>
        </w:tc>
        <w:tc>
          <w:tcPr>
            <w:tcW w:w="1327" w:type="dxa"/>
            <w:vAlign w:val="center"/>
          </w:tcPr>
          <w:p w14:paraId="252AFBB7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327" w:type="dxa"/>
            <w:vAlign w:val="center"/>
          </w:tcPr>
          <w:p w14:paraId="7D074F2D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</w:p>
        </w:tc>
        <w:tc>
          <w:tcPr>
            <w:tcW w:w="1327" w:type="dxa"/>
            <w:vAlign w:val="center"/>
          </w:tcPr>
          <w:p w14:paraId="1C757E4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27" w:type="dxa"/>
            <w:vAlign w:val="center"/>
          </w:tcPr>
          <w:p w14:paraId="627AA9FB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327" w:type="dxa"/>
            <w:vAlign w:val="center"/>
          </w:tcPr>
          <w:p w14:paraId="16D7FEDE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1327" w:type="dxa"/>
            <w:vAlign w:val="center"/>
          </w:tcPr>
          <w:p w14:paraId="775947B6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327" w:type="dxa"/>
            <w:vAlign w:val="center"/>
          </w:tcPr>
          <w:p w14:paraId="372112BE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974106" w:rsidRPr="00733BA3" w14:paraId="2C98C007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3DFC8C2E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Perigonadal fat</w:t>
            </w:r>
          </w:p>
        </w:tc>
        <w:tc>
          <w:tcPr>
            <w:tcW w:w="1327" w:type="dxa"/>
            <w:vAlign w:val="center"/>
          </w:tcPr>
          <w:p w14:paraId="1C9A960F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327" w:type="dxa"/>
            <w:vAlign w:val="center"/>
          </w:tcPr>
          <w:p w14:paraId="717B6CA7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1327" w:type="dxa"/>
            <w:vAlign w:val="center"/>
          </w:tcPr>
          <w:p w14:paraId="27042D2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1327" w:type="dxa"/>
            <w:vAlign w:val="center"/>
          </w:tcPr>
          <w:p w14:paraId="66449C43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327" w:type="dxa"/>
            <w:vAlign w:val="center"/>
          </w:tcPr>
          <w:p w14:paraId="712B9C8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1327" w:type="dxa"/>
            <w:vAlign w:val="center"/>
          </w:tcPr>
          <w:p w14:paraId="3121510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327" w:type="dxa"/>
            <w:vAlign w:val="center"/>
          </w:tcPr>
          <w:p w14:paraId="662EF706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1327" w:type="dxa"/>
            <w:vAlign w:val="center"/>
          </w:tcPr>
          <w:p w14:paraId="32C78DD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974106" w:rsidRPr="00733BA3" w14:paraId="7AD11B64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7B0BA75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Retroperitoneal fat</w:t>
            </w:r>
          </w:p>
        </w:tc>
        <w:tc>
          <w:tcPr>
            <w:tcW w:w="1327" w:type="dxa"/>
            <w:vAlign w:val="center"/>
          </w:tcPr>
          <w:p w14:paraId="09202D9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1327" w:type="dxa"/>
            <w:vAlign w:val="center"/>
          </w:tcPr>
          <w:p w14:paraId="3281EA7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327" w:type="dxa"/>
            <w:vAlign w:val="center"/>
          </w:tcPr>
          <w:p w14:paraId="3D0CFE0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9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1327" w:type="dxa"/>
            <w:vAlign w:val="center"/>
          </w:tcPr>
          <w:p w14:paraId="3679EC6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327" w:type="dxa"/>
            <w:vAlign w:val="center"/>
          </w:tcPr>
          <w:p w14:paraId="7E6EABB7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6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327" w:type="dxa"/>
            <w:vAlign w:val="center"/>
          </w:tcPr>
          <w:p w14:paraId="76BE8131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327" w:type="dxa"/>
            <w:vAlign w:val="center"/>
          </w:tcPr>
          <w:p w14:paraId="056F1C6E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1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  <w:tc>
          <w:tcPr>
            <w:tcW w:w="1327" w:type="dxa"/>
            <w:vAlign w:val="center"/>
          </w:tcPr>
          <w:p w14:paraId="12A26388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</w:tr>
      <w:tr w:rsidR="00974106" w:rsidRPr="00733BA3" w14:paraId="11BA8E9B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4314B401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Brown fat</w:t>
            </w:r>
          </w:p>
        </w:tc>
        <w:tc>
          <w:tcPr>
            <w:tcW w:w="1327" w:type="dxa"/>
            <w:vAlign w:val="center"/>
          </w:tcPr>
          <w:p w14:paraId="0C4A5AC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327" w:type="dxa"/>
            <w:vAlign w:val="center"/>
          </w:tcPr>
          <w:p w14:paraId="1B88C0D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327" w:type="dxa"/>
            <w:vAlign w:val="center"/>
          </w:tcPr>
          <w:p w14:paraId="685B7F7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327" w:type="dxa"/>
            <w:vAlign w:val="center"/>
          </w:tcPr>
          <w:p w14:paraId="19365712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327" w:type="dxa"/>
            <w:vAlign w:val="center"/>
          </w:tcPr>
          <w:p w14:paraId="54B708A8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327" w:type="dxa"/>
            <w:vAlign w:val="center"/>
          </w:tcPr>
          <w:p w14:paraId="0CD3FAF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327" w:type="dxa"/>
            <w:vAlign w:val="center"/>
          </w:tcPr>
          <w:p w14:paraId="3B4E7DDD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327" w:type="dxa"/>
            <w:vAlign w:val="center"/>
          </w:tcPr>
          <w:p w14:paraId="4D3F555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974106" w:rsidRPr="00733BA3" w14:paraId="3C251E2A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3CFD7E2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1327" w:type="dxa"/>
            <w:vAlign w:val="center"/>
          </w:tcPr>
          <w:p w14:paraId="63DDF16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327" w:type="dxa"/>
            <w:vAlign w:val="center"/>
          </w:tcPr>
          <w:p w14:paraId="548264E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327" w:type="dxa"/>
            <w:vAlign w:val="center"/>
          </w:tcPr>
          <w:p w14:paraId="29655752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327" w:type="dxa"/>
            <w:vAlign w:val="center"/>
          </w:tcPr>
          <w:p w14:paraId="2FD3AC1F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327" w:type="dxa"/>
            <w:vAlign w:val="center"/>
          </w:tcPr>
          <w:p w14:paraId="667EF81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327" w:type="dxa"/>
            <w:vAlign w:val="center"/>
          </w:tcPr>
          <w:p w14:paraId="3000EB4B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327" w:type="dxa"/>
            <w:vAlign w:val="center"/>
          </w:tcPr>
          <w:p w14:paraId="2E4F5AA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327" w:type="dxa"/>
            <w:vAlign w:val="center"/>
          </w:tcPr>
          <w:p w14:paraId="3555EB0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974106" w:rsidRPr="00733BA3" w14:paraId="037200A7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77030FD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327" w:type="dxa"/>
            <w:vAlign w:val="center"/>
          </w:tcPr>
          <w:p w14:paraId="4B82A79B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327" w:type="dxa"/>
            <w:vAlign w:val="center"/>
          </w:tcPr>
          <w:p w14:paraId="6E64C7B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327" w:type="dxa"/>
            <w:vAlign w:val="center"/>
          </w:tcPr>
          <w:p w14:paraId="2B4D97B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327" w:type="dxa"/>
            <w:vAlign w:val="center"/>
          </w:tcPr>
          <w:p w14:paraId="5AC2D73E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327" w:type="dxa"/>
            <w:vAlign w:val="center"/>
          </w:tcPr>
          <w:p w14:paraId="7FC85E7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327" w:type="dxa"/>
            <w:vAlign w:val="center"/>
          </w:tcPr>
          <w:p w14:paraId="44DC8EC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27" w:type="dxa"/>
            <w:vAlign w:val="center"/>
          </w:tcPr>
          <w:p w14:paraId="5C5E9E98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327" w:type="dxa"/>
            <w:vAlign w:val="center"/>
          </w:tcPr>
          <w:p w14:paraId="34F7047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974106" w:rsidRPr="00733BA3" w14:paraId="3C67276A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478FB07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Corticosterone</w:t>
            </w:r>
          </w:p>
        </w:tc>
        <w:tc>
          <w:tcPr>
            <w:tcW w:w="1327" w:type="dxa"/>
            <w:vAlign w:val="center"/>
          </w:tcPr>
          <w:p w14:paraId="6E721FCB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327" w:type="dxa"/>
            <w:vAlign w:val="center"/>
          </w:tcPr>
          <w:p w14:paraId="2B3AA908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327" w:type="dxa"/>
            <w:vAlign w:val="center"/>
          </w:tcPr>
          <w:p w14:paraId="04735C2B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327" w:type="dxa"/>
            <w:vAlign w:val="center"/>
          </w:tcPr>
          <w:p w14:paraId="58A3A34E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327" w:type="dxa"/>
            <w:vAlign w:val="center"/>
          </w:tcPr>
          <w:p w14:paraId="18BCBE5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327" w:type="dxa"/>
            <w:vAlign w:val="center"/>
          </w:tcPr>
          <w:p w14:paraId="1BDE71F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327" w:type="dxa"/>
            <w:vAlign w:val="center"/>
          </w:tcPr>
          <w:p w14:paraId="3FC5BA5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327" w:type="dxa"/>
            <w:vAlign w:val="center"/>
          </w:tcPr>
          <w:p w14:paraId="1F8B41C7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974106" w:rsidRPr="00733BA3" w14:paraId="7F591B04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5C5FE938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TNF-</w:t>
            </w:r>
            <w:r w:rsidRPr="00733BA3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327" w:type="dxa"/>
            <w:vAlign w:val="center"/>
          </w:tcPr>
          <w:p w14:paraId="6682EFC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8</w:t>
            </w:r>
          </w:p>
        </w:tc>
        <w:tc>
          <w:tcPr>
            <w:tcW w:w="1327" w:type="dxa"/>
            <w:vAlign w:val="center"/>
          </w:tcPr>
          <w:p w14:paraId="48353E0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327" w:type="dxa"/>
            <w:vAlign w:val="center"/>
          </w:tcPr>
          <w:p w14:paraId="3D991D68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2</w:t>
            </w:r>
          </w:p>
        </w:tc>
        <w:tc>
          <w:tcPr>
            <w:tcW w:w="1327" w:type="dxa"/>
            <w:vAlign w:val="center"/>
          </w:tcPr>
          <w:p w14:paraId="360A059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327" w:type="dxa"/>
            <w:vAlign w:val="center"/>
          </w:tcPr>
          <w:p w14:paraId="3985071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327" w:type="dxa"/>
            <w:vAlign w:val="center"/>
          </w:tcPr>
          <w:p w14:paraId="3F6CB3C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4</w:t>
            </w:r>
          </w:p>
        </w:tc>
        <w:tc>
          <w:tcPr>
            <w:tcW w:w="1327" w:type="dxa"/>
            <w:vAlign w:val="center"/>
          </w:tcPr>
          <w:p w14:paraId="483A81C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327" w:type="dxa"/>
            <w:vAlign w:val="center"/>
          </w:tcPr>
          <w:p w14:paraId="0791CC5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2</w:t>
            </w:r>
          </w:p>
        </w:tc>
      </w:tr>
      <w:tr w:rsidR="00974106" w:rsidRPr="00733BA3" w14:paraId="5E837BC2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186E5A7F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IL-1</w:t>
            </w:r>
            <w:r w:rsidRPr="00733BA3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327" w:type="dxa"/>
            <w:vAlign w:val="center"/>
          </w:tcPr>
          <w:p w14:paraId="5C927F25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327" w:type="dxa"/>
            <w:vAlign w:val="center"/>
          </w:tcPr>
          <w:p w14:paraId="7B249371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327" w:type="dxa"/>
            <w:vAlign w:val="center"/>
          </w:tcPr>
          <w:p w14:paraId="4539508F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327" w:type="dxa"/>
            <w:vAlign w:val="center"/>
          </w:tcPr>
          <w:p w14:paraId="42D45730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327" w:type="dxa"/>
            <w:vAlign w:val="center"/>
          </w:tcPr>
          <w:p w14:paraId="6721B316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327" w:type="dxa"/>
            <w:vAlign w:val="center"/>
          </w:tcPr>
          <w:p w14:paraId="12E04D5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27" w:type="dxa"/>
            <w:vAlign w:val="center"/>
          </w:tcPr>
          <w:p w14:paraId="420440E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327" w:type="dxa"/>
            <w:vAlign w:val="center"/>
          </w:tcPr>
          <w:p w14:paraId="383B85A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974106" w:rsidRPr="00733BA3" w14:paraId="3B668C3E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752FB9B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327" w:type="dxa"/>
            <w:vAlign w:val="center"/>
          </w:tcPr>
          <w:p w14:paraId="42F54F97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327" w:type="dxa"/>
            <w:vAlign w:val="center"/>
          </w:tcPr>
          <w:p w14:paraId="57FB3C1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327" w:type="dxa"/>
            <w:vAlign w:val="center"/>
          </w:tcPr>
          <w:p w14:paraId="5C3CBE81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327" w:type="dxa"/>
            <w:vAlign w:val="center"/>
          </w:tcPr>
          <w:p w14:paraId="216542A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327" w:type="dxa"/>
            <w:vAlign w:val="center"/>
          </w:tcPr>
          <w:p w14:paraId="44BA5702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327" w:type="dxa"/>
            <w:vAlign w:val="center"/>
          </w:tcPr>
          <w:p w14:paraId="3BA8C1DE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327" w:type="dxa"/>
            <w:vAlign w:val="center"/>
          </w:tcPr>
          <w:p w14:paraId="542228D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327" w:type="dxa"/>
            <w:vAlign w:val="center"/>
          </w:tcPr>
          <w:p w14:paraId="3D853C4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974106" w:rsidRPr="00733BA3" w14:paraId="6CF70818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681F0A8D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327" w:type="dxa"/>
            <w:vAlign w:val="center"/>
          </w:tcPr>
          <w:p w14:paraId="09E4AFDF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327" w:type="dxa"/>
            <w:vAlign w:val="center"/>
          </w:tcPr>
          <w:p w14:paraId="253BC007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327" w:type="dxa"/>
            <w:vAlign w:val="center"/>
          </w:tcPr>
          <w:p w14:paraId="004280FF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327" w:type="dxa"/>
            <w:vAlign w:val="center"/>
          </w:tcPr>
          <w:p w14:paraId="125B6FCF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27" w:type="dxa"/>
            <w:vAlign w:val="center"/>
          </w:tcPr>
          <w:p w14:paraId="58DD2261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327" w:type="dxa"/>
            <w:vAlign w:val="center"/>
          </w:tcPr>
          <w:p w14:paraId="367CC4B4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327" w:type="dxa"/>
            <w:vAlign w:val="center"/>
          </w:tcPr>
          <w:p w14:paraId="6B92F4C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327" w:type="dxa"/>
            <w:vAlign w:val="center"/>
          </w:tcPr>
          <w:p w14:paraId="7FC613EB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974106" w:rsidRPr="00733BA3" w14:paraId="2858C290" w14:textId="77777777" w:rsidTr="00CA4DA4">
        <w:trPr>
          <w:trHeight w:val="227"/>
        </w:trPr>
        <w:tc>
          <w:tcPr>
            <w:tcW w:w="2122" w:type="dxa"/>
            <w:vAlign w:val="center"/>
          </w:tcPr>
          <w:p w14:paraId="5BFE65F2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3BA3">
              <w:rPr>
                <w:rFonts w:ascii="Times New Roman" w:hAnsi="Times New Roman" w:cs="Times New Roman"/>
              </w:rPr>
              <w:t>TBARS</w:t>
            </w:r>
          </w:p>
        </w:tc>
        <w:tc>
          <w:tcPr>
            <w:tcW w:w="1327" w:type="dxa"/>
            <w:vAlign w:val="center"/>
          </w:tcPr>
          <w:p w14:paraId="4999DE0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9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</w:tc>
        <w:tc>
          <w:tcPr>
            <w:tcW w:w="1327" w:type="dxa"/>
            <w:vAlign w:val="center"/>
          </w:tcPr>
          <w:p w14:paraId="2EE7F967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1327" w:type="dxa"/>
            <w:vAlign w:val="center"/>
          </w:tcPr>
          <w:p w14:paraId="1457C11B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1327" w:type="dxa"/>
            <w:vAlign w:val="center"/>
          </w:tcPr>
          <w:p w14:paraId="0597F6BD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1327" w:type="dxa"/>
            <w:vAlign w:val="center"/>
          </w:tcPr>
          <w:p w14:paraId="31E1608A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0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327" w:type="dxa"/>
            <w:vAlign w:val="center"/>
          </w:tcPr>
          <w:p w14:paraId="2E416A99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1327" w:type="dxa"/>
            <w:vAlign w:val="center"/>
          </w:tcPr>
          <w:p w14:paraId="1EA3289B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  <w:tc>
          <w:tcPr>
            <w:tcW w:w="1327" w:type="dxa"/>
            <w:vAlign w:val="center"/>
          </w:tcPr>
          <w:p w14:paraId="74597E8C" w14:textId="77777777" w:rsidR="00974106" w:rsidRPr="00733BA3" w:rsidRDefault="00974106" w:rsidP="00CA4DA4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  <w:r w:rsidRPr="00733BA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48</w:t>
            </w:r>
          </w:p>
        </w:tc>
      </w:tr>
    </w:tbl>
    <w:p w14:paraId="0FDAD963" w14:textId="77777777" w:rsidR="00733BA3" w:rsidRDefault="00733BA3">
      <w:pPr>
        <w:rPr>
          <w:rFonts w:ascii="Times New Roman" w:hAnsi="Times New Roman" w:cs="Times New Roman"/>
        </w:rPr>
        <w:sectPr w:rsidR="00733BA3" w:rsidSect="00733BA3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B53EE0B" w14:textId="77777777" w:rsidR="004F278F" w:rsidRPr="00C378A6" w:rsidRDefault="004F278F" w:rsidP="006805A1">
      <w:pPr>
        <w:rPr>
          <w:rFonts w:ascii="Times New Roman" w:hAnsi="Times New Roman" w:cs="Times New Roman"/>
        </w:rPr>
      </w:pPr>
    </w:p>
    <w:sectPr w:rsidR="004F278F" w:rsidRPr="00C378A6" w:rsidSect="005027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037"/>
    <w:rsid w:val="00073C95"/>
    <w:rsid w:val="001154B5"/>
    <w:rsid w:val="001D476E"/>
    <w:rsid w:val="0021089D"/>
    <w:rsid w:val="00345454"/>
    <w:rsid w:val="003720A9"/>
    <w:rsid w:val="0037222A"/>
    <w:rsid w:val="00416A89"/>
    <w:rsid w:val="00486F7F"/>
    <w:rsid w:val="004F278F"/>
    <w:rsid w:val="00502735"/>
    <w:rsid w:val="00514006"/>
    <w:rsid w:val="005245BB"/>
    <w:rsid w:val="00524EFE"/>
    <w:rsid w:val="00570669"/>
    <w:rsid w:val="00575734"/>
    <w:rsid w:val="00604C82"/>
    <w:rsid w:val="006507B3"/>
    <w:rsid w:val="006805A1"/>
    <w:rsid w:val="00733BA3"/>
    <w:rsid w:val="00897141"/>
    <w:rsid w:val="00974106"/>
    <w:rsid w:val="009D76D0"/>
    <w:rsid w:val="009E72F1"/>
    <w:rsid w:val="009F00D0"/>
    <w:rsid w:val="00A00969"/>
    <w:rsid w:val="00A03981"/>
    <w:rsid w:val="00A4211F"/>
    <w:rsid w:val="00B833B2"/>
    <w:rsid w:val="00BC3037"/>
    <w:rsid w:val="00BE0C16"/>
    <w:rsid w:val="00C276C2"/>
    <w:rsid w:val="00C3338D"/>
    <w:rsid w:val="00C378A6"/>
    <w:rsid w:val="00CA6FA5"/>
    <w:rsid w:val="00CB3007"/>
    <w:rsid w:val="00CC26F5"/>
    <w:rsid w:val="00CF620F"/>
    <w:rsid w:val="00DD41BF"/>
    <w:rsid w:val="00E219C2"/>
    <w:rsid w:val="00E70C7B"/>
    <w:rsid w:val="00EA3C1F"/>
    <w:rsid w:val="00FA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7098"/>
  <w14:defaultImageDpi w14:val="32767"/>
  <w15:chartTrackingRefBased/>
  <w15:docId w15:val="{51D94813-7BFB-A743-9871-12D2FFD94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6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s Raineki</dc:creator>
  <cp:keywords/>
  <dc:description/>
  <cp:lastModifiedBy>Charlis Raineki</cp:lastModifiedBy>
  <cp:revision>34</cp:revision>
  <dcterms:created xsi:type="dcterms:W3CDTF">2024-02-20T19:45:00Z</dcterms:created>
  <dcterms:modified xsi:type="dcterms:W3CDTF">2024-12-04T01:08:00Z</dcterms:modified>
</cp:coreProperties>
</file>